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FA6DB" w14:textId="239862AA" w:rsidR="00AC0966" w:rsidRPr="00AC0966" w:rsidRDefault="00AC0966" w:rsidP="00AC0966">
      <w:pPr>
        <w:jc w:val="center"/>
        <w:rPr>
          <w:rFonts w:ascii="Times New Roman" w:hAnsi="Times New Roman" w:cs="Times New Roman" w:hint="eastAsia"/>
          <w:color w:val="000000"/>
          <w:sz w:val="32"/>
          <w:szCs w:val="32"/>
          <w:bdr w:val="none" w:sz="0" w:space="0" w:color="auto" w:frame="1"/>
        </w:rPr>
      </w:pPr>
      <w:r w:rsidRPr="001768F9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>Online resourc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>e</w:t>
      </w:r>
      <w:r w:rsidRPr="00AC0966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 xml:space="preserve"> </w:t>
      </w:r>
      <w:r w:rsidR="00312459">
        <w:rPr>
          <w:rFonts w:ascii="Times New Roman" w:hAnsi="Times New Roman" w:cs="Times New Roman" w:hint="eastAsia"/>
          <w:b/>
          <w:bCs/>
          <w:color w:val="000000"/>
          <w:sz w:val="32"/>
          <w:szCs w:val="32"/>
          <w:bdr w:val="none" w:sz="0" w:space="0" w:color="auto" w:frame="1"/>
        </w:rPr>
        <w:t>4</w:t>
      </w:r>
      <w:r w:rsidRPr="00AC0966">
        <w:rPr>
          <w:rFonts w:ascii="Times New Roman" w:hAnsi="Times New Roman" w:cs="Times New Roman" w:hint="eastAsia"/>
          <w:b/>
          <w:bCs/>
          <w:color w:val="000000"/>
          <w:sz w:val="32"/>
          <w:szCs w:val="32"/>
          <w:bdr w:val="none" w:sz="0" w:space="0" w:color="auto" w:frame="1"/>
        </w:rPr>
        <w:t xml:space="preserve">. </w:t>
      </w:r>
      <w:r w:rsidR="002A3104">
        <w:rPr>
          <w:rFonts w:ascii="Times New Roman" w:eastAsia="微軟正黑體" w:hAnsi="Times New Roman" w:cs="Times New Roman" w:hint="eastAsia"/>
          <w:b/>
          <w:bCs/>
          <w:color w:val="000000" w:themeColor="text1"/>
          <w:sz w:val="32"/>
          <w:szCs w:val="32"/>
        </w:rPr>
        <w:t xml:space="preserve">Risk Of Bias </w:t>
      </w:r>
      <w:r w:rsidRPr="00AC0966">
        <w:rPr>
          <w:rFonts w:ascii="Times New Roman" w:eastAsia="微軟正黑體" w:hAnsi="Times New Roman" w:cs="Times New Roman"/>
          <w:b/>
          <w:bCs/>
          <w:color w:val="000000" w:themeColor="text1"/>
          <w:sz w:val="32"/>
          <w:szCs w:val="32"/>
        </w:rPr>
        <w:t xml:space="preserve">for </w:t>
      </w:r>
      <w:r w:rsidR="002A3104">
        <w:rPr>
          <w:rFonts w:ascii="Times New Roman" w:eastAsia="微軟正黑體" w:hAnsi="Times New Roman" w:cs="Times New Roman" w:hint="eastAsia"/>
          <w:b/>
          <w:bCs/>
          <w:color w:val="000000" w:themeColor="text1"/>
          <w:sz w:val="32"/>
          <w:szCs w:val="32"/>
        </w:rPr>
        <w:t>O</w:t>
      </w:r>
      <w:r w:rsidRPr="00AC0966">
        <w:rPr>
          <w:rFonts w:ascii="Times New Roman" w:eastAsia="微軟正黑體" w:hAnsi="Times New Roman" w:cs="Times New Roman"/>
          <w:b/>
          <w:bCs/>
          <w:color w:val="000000" w:themeColor="text1"/>
          <w:sz w:val="32"/>
          <w:szCs w:val="32"/>
        </w:rPr>
        <w:t xml:space="preserve">bservational </w:t>
      </w:r>
      <w:r w:rsidR="002A3104">
        <w:rPr>
          <w:rFonts w:ascii="Times New Roman" w:eastAsia="微軟正黑體" w:hAnsi="Times New Roman" w:cs="Times New Roman" w:hint="eastAsia"/>
          <w:b/>
          <w:bCs/>
          <w:color w:val="000000" w:themeColor="text1"/>
          <w:sz w:val="32"/>
          <w:szCs w:val="32"/>
        </w:rPr>
        <w:t>S</w:t>
      </w:r>
      <w:r w:rsidRPr="00AC0966">
        <w:rPr>
          <w:rFonts w:ascii="Times New Roman" w:eastAsia="微軟正黑體" w:hAnsi="Times New Roman" w:cs="Times New Roman"/>
          <w:b/>
          <w:bCs/>
          <w:color w:val="000000" w:themeColor="text1"/>
          <w:sz w:val="32"/>
          <w:szCs w:val="32"/>
        </w:rPr>
        <w:t>tudies</w:t>
      </w:r>
      <w:r w:rsidR="002A3104">
        <w:rPr>
          <w:rFonts w:ascii="Times New Roman" w:eastAsia="微軟正黑體" w:hAnsi="Times New Roman" w:cs="Times New Roman" w:hint="eastAsia"/>
          <w:b/>
          <w:bCs/>
          <w:color w:val="000000" w:themeColor="text1"/>
          <w:sz w:val="32"/>
          <w:szCs w:val="32"/>
        </w:rPr>
        <w:t xml:space="preserve">, </w:t>
      </w:r>
      <w:r w:rsidR="002A3104" w:rsidRPr="00AC0966">
        <w:rPr>
          <w:rFonts w:ascii="Times New Roman" w:eastAsia="微軟正黑體" w:hAnsi="Times New Roman" w:cs="Times New Roman"/>
          <w:b/>
          <w:bCs/>
          <w:color w:val="000000" w:themeColor="text1"/>
          <w:sz w:val="32"/>
          <w:szCs w:val="32"/>
        </w:rPr>
        <w:t>Newcastle-Ottawa Scale</w:t>
      </w:r>
    </w:p>
    <w:p w14:paraId="3B0FE0CB" w14:textId="77777777" w:rsidR="00AC0966" w:rsidRDefault="00AC0966" w:rsidP="00F24EB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7FA4F2A" w14:textId="401A05D0" w:rsidR="00F24EB8" w:rsidRPr="00DE6CA4" w:rsidRDefault="00A43F25" w:rsidP="00F24EB8">
      <w:pPr>
        <w:rPr>
          <w:rFonts w:ascii="Times New Roman" w:eastAsia="微軟正黑體" w:hAnsi="Times New Roman" w:cs="Times New Roman"/>
          <w:b/>
          <w:bCs/>
          <w:color w:val="000000" w:themeColor="text1"/>
        </w:rPr>
      </w:pPr>
      <w:proofErr w:type="spellStart"/>
      <w:r w:rsidRPr="00DE6CA4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F24EB8" w:rsidRPr="00DE6CA4">
        <w:rPr>
          <w:rFonts w:ascii="Times New Roman" w:hAnsi="Times New Roman" w:cs="Times New Roman"/>
          <w:b/>
          <w:bCs/>
          <w:color w:val="000000" w:themeColor="text1"/>
        </w:rPr>
        <w:t>Table</w:t>
      </w:r>
      <w:proofErr w:type="spellEnd"/>
      <w:r w:rsidR="00F24EB8" w:rsidRPr="00DE6CA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C0966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="009909F9" w:rsidRPr="00DE6CA4">
        <w:rPr>
          <w:rFonts w:ascii="Times New Roman" w:hAnsi="Times New Roman" w:cs="Times New Roman"/>
          <w:b/>
          <w:bCs/>
          <w:color w:val="000000" w:themeColor="text1"/>
        </w:rPr>
        <w:t>-1</w:t>
      </w:r>
      <w:r w:rsidR="00F24EB8" w:rsidRPr="00DE6CA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F24EB8" w:rsidRPr="00DE6CA4">
        <w:rPr>
          <w:rFonts w:ascii="Times New Roman" w:eastAsia="微軟正黑體" w:hAnsi="Times New Roman" w:cs="Times New Roman"/>
          <w:b/>
          <w:bCs/>
          <w:color w:val="000000" w:themeColor="text1"/>
        </w:rPr>
        <w:t>Quality assessment using the Newcastle-Ottawa Scale for observational studies</w:t>
      </w:r>
      <w:r w:rsidR="009909F9" w:rsidRPr="00DE6CA4">
        <w:rPr>
          <w:rFonts w:ascii="Times New Roman" w:eastAsia="微軟正黑體" w:hAnsi="Times New Roman" w:cs="Times New Roman"/>
          <w:b/>
          <w:bCs/>
          <w:color w:val="000000" w:themeColor="text1"/>
        </w:rPr>
        <w:t xml:space="preserve"> – UDVA Change</w:t>
      </w:r>
    </w:p>
    <w:p w14:paraId="0CF258EF" w14:textId="77777777" w:rsidR="009909F9" w:rsidRPr="00DE6CA4" w:rsidRDefault="009909F9" w:rsidP="00F24EB8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a3"/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3"/>
        <w:gridCol w:w="1488"/>
        <w:gridCol w:w="1489"/>
        <w:gridCol w:w="1488"/>
        <w:gridCol w:w="1489"/>
        <w:gridCol w:w="1701"/>
        <w:gridCol w:w="1464"/>
        <w:gridCol w:w="1465"/>
        <w:gridCol w:w="1465"/>
        <w:gridCol w:w="851"/>
      </w:tblGrid>
      <w:tr w:rsidR="00F24EB8" w:rsidRPr="00DE6CA4" w14:paraId="3FF7C075" w14:textId="77777777" w:rsidTr="00C278A2">
        <w:trPr>
          <w:trHeight w:val="452"/>
        </w:trPr>
        <w:tc>
          <w:tcPr>
            <w:tcW w:w="2693" w:type="dxa"/>
            <w:shd w:val="clear" w:color="auto" w:fill="D0CECE" w:themeFill="background2" w:themeFillShade="E6"/>
          </w:tcPr>
          <w:p w14:paraId="78BBABF6" w14:textId="77777777" w:rsidR="00F24EB8" w:rsidRPr="00DE6CA4" w:rsidRDefault="00F24EB8" w:rsidP="00AC33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5954" w:type="dxa"/>
            <w:gridSpan w:val="4"/>
            <w:shd w:val="clear" w:color="auto" w:fill="D0CECE" w:themeFill="background2" w:themeFillShade="E6"/>
          </w:tcPr>
          <w:p w14:paraId="52C0F4ED" w14:textId="77777777" w:rsidR="00F24EB8" w:rsidRPr="00DE6CA4" w:rsidRDefault="00F24EB8" w:rsidP="00AC33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F810BFA" w14:textId="77777777" w:rsidR="00F24EB8" w:rsidRPr="00DE6CA4" w:rsidRDefault="00F24EB8" w:rsidP="00AC33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mparability </w:t>
            </w: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  <w:gridSpan w:val="3"/>
            <w:shd w:val="clear" w:color="auto" w:fill="D0CECE" w:themeFill="background2" w:themeFillShade="E6"/>
          </w:tcPr>
          <w:p w14:paraId="24B55488" w14:textId="04BCD4BE" w:rsidR="00F24EB8" w:rsidRPr="00DE6CA4" w:rsidRDefault="00F24EB8" w:rsidP="00AC33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  <w:r w:rsidR="002A6FD3"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B78AFA9" w14:textId="77777777" w:rsidR="00F24EB8" w:rsidRPr="00DE6CA4" w:rsidRDefault="00F24EB8" w:rsidP="00AC33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78A2" w:rsidRPr="00DE6CA4" w14:paraId="44048449" w14:textId="77777777" w:rsidTr="00C278A2">
        <w:trPr>
          <w:trHeight w:val="452"/>
        </w:trPr>
        <w:tc>
          <w:tcPr>
            <w:tcW w:w="2693" w:type="dxa"/>
            <w:shd w:val="clear" w:color="auto" w:fill="D9D9D9" w:themeFill="background1" w:themeFillShade="D9"/>
          </w:tcPr>
          <w:p w14:paraId="1E9F2F15" w14:textId="77777777" w:rsidR="00F24EB8" w:rsidRPr="00DE6CA4" w:rsidRDefault="00F24EB8" w:rsidP="00AC33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14:paraId="5BDE05A7" w14:textId="77777777" w:rsidR="00F24EB8" w:rsidRPr="00DE6CA4" w:rsidRDefault="00F24EB8" w:rsidP="00AC33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 of the exposed cohort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F8BCD61" w14:textId="77777777" w:rsidR="00F24EB8" w:rsidRPr="00DE6CA4" w:rsidRDefault="00F24EB8" w:rsidP="00AC33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of the unexposed cohort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6152E9CA" w14:textId="77777777" w:rsidR="00F24EB8" w:rsidRPr="00DE6CA4" w:rsidRDefault="00F24EB8" w:rsidP="00AC33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4DFC56C" w14:textId="77777777" w:rsidR="00F24EB8" w:rsidRPr="00DE6CA4" w:rsidRDefault="00F24EB8" w:rsidP="00AC33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monstration that outcome of interest was not present at start of the study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7A58E4F" w14:textId="77777777" w:rsidR="00F24EB8" w:rsidRPr="00DE6CA4" w:rsidRDefault="00F24EB8" w:rsidP="00AC33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14:paraId="055150E2" w14:textId="77777777" w:rsidR="00F24EB8" w:rsidRPr="00DE6CA4" w:rsidRDefault="00F24EB8" w:rsidP="00AC33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1B989BF6" w14:textId="77777777" w:rsidR="00F24EB8" w:rsidRPr="00DE6CA4" w:rsidRDefault="00F24EB8" w:rsidP="00AC33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48A3E623" w14:textId="77777777" w:rsidR="00F24EB8" w:rsidRPr="00DE6CA4" w:rsidRDefault="00F24EB8" w:rsidP="00AC33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cy of follow-up for cohort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2C0A847" w14:textId="77777777" w:rsidR="00F24EB8" w:rsidRPr="00DE6CA4" w:rsidRDefault="00F24EB8" w:rsidP="00AC33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</w:t>
            </w:r>
          </w:p>
        </w:tc>
      </w:tr>
      <w:tr w:rsidR="00255B4A" w:rsidRPr="00DE6CA4" w14:paraId="23DDBA84" w14:textId="77777777" w:rsidTr="00C278A2">
        <w:trPr>
          <w:trHeight w:val="452"/>
        </w:trPr>
        <w:tc>
          <w:tcPr>
            <w:tcW w:w="2693" w:type="dxa"/>
          </w:tcPr>
          <w:p w14:paraId="0BFB16A4" w14:textId="102699BC" w:rsidR="00255B4A" w:rsidRDefault="00255B4A" w:rsidP="00255B4A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g et al (2022)</w:t>
            </w:r>
          </w:p>
        </w:tc>
        <w:tc>
          <w:tcPr>
            <w:tcW w:w="1488" w:type="dxa"/>
          </w:tcPr>
          <w:p w14:paraId="3AA04BDF" w14:textId="76E3963D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328B8FFE" w14:textId="14079A7F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2F1FBEEB" w14:textId="02BEC931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6FEC0753" w14:textId="6C39021D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4CE1DFB5" w14:textId="0E6AF3AC" w:rsidR="00255B4A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104FF39B" w14:textId="0DA3A94A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6413468" w14:textId="5AA246F6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E847556" w14:textId="5E1E3E87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6A96523C" w14:textId="0CD7ADE6" w:rsidR="00255B4A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255B4A" w:rsidRPr="00DE6CA4" w14:paraId="638C5DA9" w14:textId="77777777" w:rsidTr="00C278A2">
        <w:trPr>
          <w:trHeight w:val="452"/>
        </w:trPr>
        <w:tc>
          <w:tcPr>
            <w:tcW w:w="2693" w:type="dxa"/>
          </w:tcPr>
          <w:p w14:paraId="5C9A2A1D" w14:textId="34CB9579" w:rsidR="00255B4A" w:rsidRPr="00DE6CA4" w:rsidRDefault="00255B4A" w:rsidP="00255B4A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r et al (2022)</w:t>
            </w:r>
          </w:p>
        </w:tc>
        <w:tc>
          <w:tcPr>
            <w:tcW w:w="1488" w:type="dxa"/>
          </w:tcPr>
          <w:p w14:paraId="214E7547" w14:textId="219B3A9E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9F5D6FE" w14:textId="41DEF13D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4745C2F0" w14:textId="3E4FEDD9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A5443E8" w14:textId="1B646BE9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6DBE0980" w14:textId="49300EB5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4" w:type="dxa"/>
          </w:tcPr>
          <w:p w14:paraId="2E7F54C2" w14:textId="1E24AB15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5E3679F" w14:textId="74DDC3FA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00B3419" w14:textId="287AE773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-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28DA8E28" w14:textId="5678A5CB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255B4A" w:rsidRPr="00DE6CA4" w14:paraId="00DD01C3" w14:textId="77777777" w:rsidTr="00C278A2">
        <w:trPr>
          <w:trHeight w:val="452"/>
        </w:trPr>
        <w:tc>
          <w:tcPr>
            <w:tcW w:w="2693" w:type="dxa"/>
          </w:tcPr>
          <w:p w14:paraId="7C53ABD9" w14:textId="0F06D96E" w:rsidR="00255B4A" w:rsidRPr="00DE6CA4" w:rsidRDefault="00255B4A" w:rsidP="00255B4A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man et al (2019)</w:t>
            </w:r>
          </w:p>
        </w:tc>
        <w:tc>
          <w:tcPr>
            <w:tcW w:w="1488" w:type="dxa"/>
          </w:tcPr>
          <w:p w14:paraId="30F4A10A" w14:textId="77777777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33D2C431" w14:textId="77777777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37BD512F" w14:textId="77777777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74E0598E" w14:textId="77777777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5DD8827D" w14:textId="68DBA715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5612D072" w14:textId="77777777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2C22461" w14:textId="2BD576DB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CFA4B18" w14:textId="34A7E0D6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691FB7D9" w14:textId="3574D36F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255B4A" w:rsidRPr="00DE6CA4" w14:paraId="0C98657E" w14:textId="77777777" w:rsidTr="00C278A2">
        <w:trPr>
          <w:trHeight w:val="452"/>
        </w:trPr>
        <w:tc>
          <w:tcPr>
            <w:tcW w:w="2693" w:type="dxa"/>
          </w:tcPr>
          <w:p w14:paraId="6F79461B" w14:textId="60C6A875" w:rsidR="00255B4A" w:rsidRPr="00DE6CA4" w:rsidRDefault="00255B4A" w:rsidP="00255B4A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 et al (2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8" w:type="dxa"/>
          </w:tcPr>
          <w:p w14:paraId="1A837E49" w14:textId="1861819E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41906F64" w14:textId="6FB640B8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5D0E23FF" w14:textId="3DDDC722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0287D138" w14:textId="002D3999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2F72142E" w14:textId="620758AE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467D0374" w14:textId="4EE1EA98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44FA4258" w14:textId="4BF1BA36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4FD01591" w14:textId="1381802A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7CD82F38" w14:textId="6A1E76DD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255B4A" w:rsidRPr="00DE6CA4" w14:paraId="3F1ED135" w14:textId="77777777" w:rsidTr="00C041EC">
        <w:trPr>
          <w:trHeight w:val="428"/>
        </w:trPr>
        <w:tc>
          <w:tcPr>
            <w:tcW w:w="2693" w:type="dxa"/>
          </w:tcPr>
          <w:p w14:paraId="4B5BEB19" w14:textId="78FF8DE2" w:rsidR="00255B4A" w:rsidRPr="00DE6CA4" w:rsidRDefault="00255B4A" w:rsidP="00255B4A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mita </w:t>
            </w:r>
            <w:r w:rsidRPr="00DE6CA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al (2014)</w:t>
            </w:r>
          </w:p>
        </w:tc>
        <w:tc>
          <w:tcPr>
            <w:tcW w:w="1488" w:type="dxa"/>
          </w:tcPr>
          <w:p w14:paraId="2057094F" w14:textId="60E8EDDA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460CCC67" w14:textId="62F99DBC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740A67CD" w14:textId="1D251176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4E3D2240" w14:textId="321B9F61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1A57D7FB" w14:textId="68BE18F6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37056CC9" w14:textId="5FD09591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62B2220" w14:textId="6006D3B6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FC90DED" w14:textId="4063BAEC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7F2810F0" w14:textId="7A24571F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218F4EB2" w14:textId="77777777" w:rsidR="00E73912" w:rsidRPr="00DE6CA4" w:rsidRDefault="00E73912" w:rsidP="00E7391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a. A maximum of two stars can be given for Comparability: one for age and sex, the other for other controlled factors.</w:t>
      </w:r>
    </w:p>
    <w:p w14:paraId="6B349FAB" w14:textId="40C510A0" w:rsidR="00F24EB8" w:rsidRPr="00DE6CA4" w:rsidRDefault="00F24EB8" w:rsidP="00F24EB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. </w:t>
      </w:r>
      <w:r w:rsidR="00C041EC"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rials only have statements of no baseline patient/ocular characteristics difference between groups.</w:t>
      </w:r>
    </w:p>
    <w:p w14:paraId="371EE652" w14:textId="3F1C0F9F" w:rsidR="009909F9" w:rsidRPr="00DE6CA4" w:rsidRDefault="001B12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c. No description of the follow-up rate.</w:t>
      </w:r>
    </w:p>
    <w:p w14:paraId="32901F67" w14:textId="1D789D5E" w:rsidR="00C041EC" w:rsidRPr="00DE6CA4" w:rsidRDefault="00C041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. Complete follow up.</w:t>
      </w:r>
    </w:p>
    <w:p w14:paraId="45E80E86" w14:textId="3E009347" w:rsidR="001B12D1" w:rsidRPr="007B49D6" w:rsidRDefault="001B12D1">
      <w:pPr>
        <w:rPr>
          <w:rFonts w:ascii="Times New Roman" w:hAnsi="Times New Roman" w:cs="Times New Roman"/>
          <w:sz w:val="20"/>
          <w:szCs w:val="20"/>
        </w:rPr>
        <w:sectPr w:rsidR="001B12D1" w:rsidRPr="007B49D6" w:rsidSect="00A029E3">
          <w:pgSz w:w="16840" w:h="11900" w:orient="landscape"/>
          <w:pgMar w:top="720" w:right="720" w:bottom="720" w:left="720" w:header="720" w:footer="720" w:gutter="0"/>
          <w:cols w:space="720"/>
          <w:docGrid w:type="lines" w:linePitch="360"/>
        </w:sectPr>
      </w:pPr>
    </w:p>
    <w:p w14:paraId="191B9EBA" w14:textId="45959A82" w:rsidR="009909F9" w:rsidRDefault="009909F9">
      <w:pPr>
        <w:rPr>
          <w:rFonts w:ascii="Times New Roman" w:eastAsia="微軟正黑體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Pr="005E0639">
        <w:rPr>
          <w:rFonts w:ascii="Times New Roman" w:hAnsi="Times New Roman" w:cs="Times New Roman"/>
          <w:b/>
          <w:bCs/>
        </w:rPr>
        <w:t>Table</w:t>
      </w:r>
      <w:proofErr w:type="spellEnd"/>
      <w:r w:rsidRPr="005E0639">
        <w:rPr>
          <w:rFonts w:ascii="Times New Roman" w:hAnsi="Times New Roman" w:cs="Times New Roman"/>
          <w:b/>
          <w:bCs/>
        </w:rPr>
        <w:t xml:space="preserve"> </w:t>
      </w:r>
      <w:r w:rsidR="00AC0966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-2</w:t>
      </w:r>
      <w:r w:rsidRPr="005E0639">
        <w:rPr>
          <w:rFonts w:ascii="Times New Roman" w:hAnsi="Times New Roman" w:cs="Times New Roman"/>
          <w:b/>
          <w:bCs/>
        </w:rPr>
        <w:t xml:space="preserve">. </w:t>
      </w:r>
      <w:r w:rsidRPr="005E0639">
        <w:rPr>
          <w:rFonts w:ascii="Times New Roman" w:eastAsia="微軟正黑體" w:hAnsi="Times New Roman" w:cs="Times New Roman"/>
          <w:b/>
          <w:bCs/>
        </w:rPr>
        <w:t>Quality assessment using the Newcastle-Ottawa Scale for observational studies</w:t>
      </w:r>
      <w:r>
        <w:rPr>
          <w:rFonts w:ascii="Times New Roman" w:eastAsia="微軟正黑體" w:hAnsi="Times New Roman" w:cs="Times New Roman"/>
          <w:b/>
          <w:bCs/>
        </w:rPr>
        <w:t xml:space="preserve"> – CDVA change</w:t>
      </w:r>
      <w:r w:rsidR="006F25BE">
        <w:rPr>
          <w:rFonts w:ascii="Times New Roman" w:eastAsia="微軟正黑體" w:hAnsi="Times New Roman" w:cs="Times New Roman"/>
          <w:b/>
          <w:bCs/>
        </w:rPr>
        <w:t xml:space="preserve"> </w:t>
      </w:r>
    </w:p>
    <w:p w14:paraId="6E13762F" w14:textId="77777777" w:rsidR="009909F9" w:rsidRPr="009909F9" w:rsidRDefault="009909F9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3"/>
        <w:gridCol w:w="1488"/>
        <w:gridCol w:w="1489"/>
        <w:gridCol w:w="1488"/>
        <w:gridCol w:w="1489"/>
        <w:gridCol w:w="1701"/>
        <w:gridCol w:w="1464"/>
        <w:gridCol w:w="1465"/>
        <w:gridCol w:w="1465"/>
        <w:gridCol w:w="851"/>
      </w:tblGrid>
      <w:tr w:rsidR="009909F9" w:rsidRPr="005E0639" w14:paraId="0B38709D" w14:textId="77777777" w:rsidTr="0029047E">
        <w:trPr>
          <w:trHeight w:val="452"/>
        </w:trPr>
        <w:tc>
          <w:tcPr>
            <w:tcW w:w="2693" w:type="dxa"/>
            <w:shd w:val="clear" w:color="auto" w:fill="D0CECE" w:themeFill="background2" w:themeFillShade="E6"/>
          </w:tcPr>
          <w:p w14:paraId="1CCA0F2E" w14:textId="77777777" w:rsidR="009909F9" w:rsidRPr="005E0639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954" w:type="dxa"/>
            <w:gridSpan w:val="4"/>
            <w:shd w:val="clear" w:color="auto" w:fill="D0CECE" w:themeFill="background2" w:themeFillShade="E6"/>
          </w:tcPr>
          <w:p w14:paraId="0EB51E39" w14:textId="77777777" w:rsidR="009909F9" w:rsidRPr="005E0639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5552142" w14:textId="77777777" w:rsidR="009909F9" w:rsidRPr="005E0639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ability </w:t>
            </w: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  <w:gridSpan w:val="3"/>
            <w:shd w:val="clear" w:color="auto" w:fill="D0CECE" w:themeFill="background2" w:themeFillShade="E6"/>
          </w:tcPr>
          <w:p w14:paraId="3DE9D5CA" w14:textId="77777777" w:rsidR="009909F9" w:rsidRPr="005E0639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4EBB870A" w14:textId="77777777" w:rsidR="009909F9" w:rsidRPr="005E0639" w:rsidRDefault="009909F9" w:rsidP="002904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CA4" w:rsidRPr="00DE6CA4" w14:paraId="24C7909C" w14:textId="77777777" w:rsidTr="0029047E">
        <w:trPr>
          <w:trHeight w:val="452"/>
        </w:trPr>
        <w:tc>
          <w:tcPr>
            <w:tcW w:w="2693" w:type="dxa"/>
            <w:shd w:val="clear" w:color="auto" w:fill="D9D9D9" w:themeFill="background1" w:themeFillShade="D9"/>
          </w:tcPr>
          <w:p w14:paraId="0F44F2AE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14:paraId="631EC72A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 of the exposed cohort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ECB7AD0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of the unexposed cohort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4F334E42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E4E2BDD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monstration that outcome of interest was not present at start of the study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7F5C116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14:paraId="49FD2FF3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112557A5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60A00AAA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cy of follow-up for cohort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6C5FEA9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</w:t>
            </w:r>
          </w:p>
        </w:tc>
      </w:tr>
      <w:tr w:rsidR="00677777" w:rsidRPr="00DE6CA4" w14:paraId="6937FB4B" w14:textId="77777777" w:rsidTr="0029047E">
        <w:trPr>
          <w:trHeight w:val="452"/>
        </w:trPr>
        <w:tc>
          <w:tcPr>
            <w:tcW w:w="2693" w:type="dxa"/>
          </w:tcPr>
          <w:p w14:paraId="708732CA" w14:textId="3F4F16AB" w:rsidR="00677777" w:rsidRPr="00DE6CA4" w:rsidRDefault="00677777" w:rsidP="007426C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g et al (2022)</w:t>
            </w:r>
          </w:p>
        </w:tc>
        <w:tc>
          <w:tcPr>
            <w:tcW w:w="1488" w:type="dxa"/>
          </w:tcPr>
          <w:p w14:paraId="0DB45DAE" w14:textId="77777777" w:rsidR="00677777" w:rsidRPr="00DE6CA4" w:rsidRDefault="00677777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1489" w:type="dxa"/>
          </w:tcPr>
          <w:p w14:paraId="5B7A9E12" w14:textId="77777777" w:rsidR="00677777" w:rsidRPr="00DE6CA4" w:rsidRDefault="00677777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</w:tcPr>
          <w:p w14:paraId="0A0F0BC8" w14:textId="77777777" w:rsidR="00677777" w:rsidRPr="00DE6CA4" w:rsidRDefault="00677777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1489" w:type="dxa"/>
          </w:tcPr>
          <w:p w14:paraId="7E43B911" w14:textId="77777777" w:rsidR="00677777" w:rsidRPr="00DE6CA4" w:rsidRDefault="00677777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1FB0F9" w14:textId="77777777" w:rsidR="00677777" w:rsidRPr="00DE6CA4" w:rsidRDefault="00677777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4" w:type="dxa"/>
          </w:tcPr>
          <w:p w14:paraId="65D4F43B" w14:textId="77777777" w:rsidR="00677777" w:rsidRPr="00DE6CA4" w:rsidRDefault="00677777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5AA68FB" w14:textId="77777777" w:rsidR="00677777" w:rsidRPr="00DE6CA4" w:rsidRDefault="00677777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58A2E16" w14:textId="77777777" w:rsidR="00677777" w:rsidRPr="00DE6CA4" w:rsidRDefault="00677777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116F815" w14:textId="77777777" w:rsidR="00677777" w:rsidRPr="00DE6CA4" w:rsidRDefault="00677777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426CB" w:rsidRPr="00DE6CA4" w14:paraId="48775F5F" w14:textId="77777777" w:rsidTr="0029047E">
        <w:trPr>
          <w:trHeight w:val="452"/>
        </w:trPr>
        <w:tc>
          <w:tcPr>
            <w:tcW w:w="2693" w:type="dxa"/>
          </w:tcPr>
          <w:p w14:paraId="170363DA" w14:textId="12127745" w:rsidR="007426CB" w:rsidRPr="00DE6CA4" w:rsidRDefault="007426CB" w:rsidP="007426CB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man et al (2019)</w:t>
            </w:r>
          </w:p>
        </w:tc>
        <w:tc>
          <w:tcPr>
            <w:tcW w:w="1488" w:type="dxa"/>
          </w:tcPr>
          <w:p w14:paraId="781A57FE" w14:textId="7ABE0700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25AE9526" w14:textId="3DA558D0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359C9F9B" w14:textId="20E1E9C7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4A3DE1D" w14:textId="3C82E4EF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2D8CF273" w14:textId="76DE2947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133DFF8B" w14:textId="65F341B1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5D57C0A" w14:textId="777D877D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A04597C" w14:textId="70939C96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="00A06F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53E9B952" w14:textId="15A67456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7426CB" w:rsidRPr="00DE6CA4" w14:paraId="593819EF" w14:textId="77777777" w:rsidTr="0029047E">
        <w:trPr>
          <w:trHeight w:val="452"/>
        </w:trPr>
        <w:tc>
          <w:tcPr>
            <w:tcW w:w="2693" w:type="dxa"/>
          </w:tcPr>
          <w:p w14:paraId="36F9696E" w14:textId="369CCCB6" w:rsidR="007426CB" w:rsidRPr="00DE6CA4" w:rsidRDefault="007426CB" w:rsidP="007426C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mita </w:t>
            </w:r>
            <w:r w:rsidRPr="00DE6CA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al (2014)</w:t>
            </w:r>
          </w:p>
        </w:tc>
        <w:tc>
          <w:tcPr>
            <w:tcW w:w="1488" w:type="dxa"/>
          </w:tcPr>
          <w:p w14:paraId="194E84EB" w14:textId="38663211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744DEAAF" w14:textId="439B88BF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6C312811" w14:textId="40D9E7AB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34DB14FB" w14:textId="029974A0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53C09DF3" w14:textId="541BC802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1F785908" w14:textId="48D4E32C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6FC5501" w14:textId="2A1BF5CA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7956040A" w14:textId="0DB101F4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14:paraId="73E5FD6C" w14:textId="5AA4B0A0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6544F59C" w14:textId="77777777" w:rsidR="00E73912" w:rsidRPr="00DE6CA4" w:rsidRDefault="00E73912" w:rsidP="00E7391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a. A maximum of two stars can be given for Comparability: one for age and sex, the other for other controlled factors.</w:t>
      </w:r>
    </w:p>
    <w:p w14:paraId="1B38D1FF" w14:textId="0CC31FF8" w:rsidR="001B12D1" w:rsidRPr="00DE6CA4" w:rsidRDefault="009909F9" w:rsidP="001B12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. </w:t>
      </w:r>
      <w:r w:rsidR="00C041EC"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rials only have statements of no baseline patient/ocular characteristics difference between groups.</w:t>
      </w:r>
    </w:p>
    <w:p w14:paraId="7EBF202F" w14:textId="15444850" w:rsidR="00C041EC" w:rsidRPr="00DE6CA4" w:rsidRDefault="00A06FDD" w:rsidP="00C041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C041EC"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. Complete follow up.</w:t>
      </w:r>
    </w:p>
    <w:p w14:paraId="7D03FB3B" w14:textId="4BAC82F8" w:rsidR="009909F9" w:rsidRPr="001B12D1" w:rsidRDefault="009909F9"/>
    <w:p w14:paraId="3429371E" w14:textId="2C343744" w:rsidR="009909F9" w:rsidRPr="009909F9" w:rsidRDefault="009909F9"/>
    <w:p w14:paraId="6A38FC79" w14:textId="273AA6D1" w:rsidR="009909F9" w:rsidRDefault="009909F9"/>
    <w:p w14:paraId="541B499D" w14:textId="77777777" w:rsidR="009909F9" w:rsidRDefault="009909F9" w:rsidP="009909F9">
      <w:pPr>
        <w:rPr>
          <w:rFonts w:ascii="Times New Roman" w:hAnsi="Times New Roman" w:cs="Times New Roman"/>
          <w:b/>
          <w:bCs/>
        </w:rPr>
        <w:sectPr w:rsidR="009909F9" w:rsidSect="00A029E3">
          <w:pgSz w:w="16840" w:h="11900" w:orient="landscape"/>
          <w:pgMar w:top="720" w:right="720" w:bottom="720" w:left="720" w:header="720" w:footer="720" w:gutter="0"/>
          <w:cols w:space="720"/>
          <w:docGrid w:type="lines" w:linePitch="360"/>
        </w:sectPr>
      </w:pPr>
    </w:p>
    <w:p w14:paraId="6B5C8B28" w14:textId="3701AE32" w:rsidR="009909F9" w:rsidRDefault="009909F9" w:rsidP="009909F9">
      <w:pPr>
        <w:rPr>
          <w:rFonts w:ascii="Times New Roman" w:eastAsia="微軟正黑體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Pr="005E0639">
        <w:rPr>
          <w:rFonts w:ascii="Times New Roman" w:hAnsi="Times New Roman" w:cs="Times New Roman"/>
          <w:b/>
          <w:bCs/>
        </w:rPr>
        <w:t>Table</w:t>
      </w:r>
      <w:proofErr w:type="spellEnd"/>
      <w:r w:rsidR="00AC0966">
        <w:rPr>
          <w:rFonts w:ascii="Times New Roman" w:hAnsi="Times New Roman" w:cs="Times New Roman" w:hint="eastAsia"/>
          <w:b/>
          <w:bCs/>
        </w:rPr>
        <w:t xml:space="preserve"> 4</w:t>
      </w:r>
      <w:r>
        <w:rPr>
          <w:rFonts w:ascii="Times New Roman" w:hAnsi="Times New Roman" w:cs="Times New Roman"/>
          <w:b/>
          <w:bCs/>
        </w:rPr>
        <w:t>-3</w:t>
      </w:r>
      <w:r w:rsidRPr="005E0639">
        <w:rPr>
          <w:rFonts w:ascii="Times New Roman" w:hAnsi="Times New Roman" w:cs="Times New Roman"/>
          <w:b/>
          <w:bCs/>
        </w:rPr>
        <w:t xml:space="preserve">. </w:t>
      </w:r>
      <w:r w:rsidRPr="005E0639">
        <w:rPr>
          <w:rFonts w:ascii="Times New Roman" w:eastAsia="微軟正黑體" w:hAnsi="Times New Roman" w:cs="Times New Roman"/>
          <w:b/>
          <w:bCs/>
        </w:rPr>
        <w:t>Quality assessment using the Newcastle-Ottawa Scale for observational studies</w:t>
      </w:r>
      <w:r>
        <w:rPr>
          <w:rFonts w:ascii="Times New Roman" w:eastAsia="微軟正黑體" w:hAnsi="Times New Roman" w:cs="Times New Roman"/>
          <w:b/>
          <w:bCs/>
        </w:rPr>
        <w:t xml:space="preserve"> – K</w:t>
      </w:r>
      <w:r w:rsidR="00677777">
        <w:rPr>
          <w:rFonts w:ascii="Times New Roman" w:eastAsia="微軟正黑體" w:hAnsi="Times New Roman" w:cs="Times New Roman"/>
          <w:b/>
          <w:bCs/>
        </w:rPr>
        <w:t>eratometry</w:t>
      </w:r>
      <w:r>
        <w:rPr>
          <w:rFonts w:ascii="Times New Roman" w:eastAsia="微軟正黑體" w:hAnsi="Times New Roman" w:cs="Times New Roman"/>
          <w:b/>
          <w:bCs/>
        </w:rPr>
        <w:t xml:space="preserve"> change</w:t>
      </w:r>
    </w:p>
    <w:p w14:paraId="3D731C7A" w14:textId="77777777" w:rsidR="009909F9" w:rsidRPr="009909F9" w:rsidRDefault="009909F9" w:rsidP="009909F9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3"/>
        <w:gridCol w:w="1488"/>
        <w:gridCol w:w="1489"/>
        <w:gridCol w:w="1488"/>
        <w:gridCol w:w="1489"/>
        <w:gridCol w:w="1701"/>
        <w:gridCol w:w="1464"/>
        <w:gridCol w:w="1465"/>
        <w:gridCol w:w="1465"/>
        <w:gridCol w:w="851"/>
      </w:tblGrid>
      <w:tr w:rsidR="009909F9" w:rsidRPr="005E0639" w14:paraId="39B34C61" w14:textId="77777777" w:rsidTr="0029047E">
        <w:trPr>
          <w:trHeight w:val="452"/>
        </w:trPr>
        <w:tc>
          <w:tcPr>
            <w:tcW w:w="2693" w:type="dxa"/>
            <w:shd w:val="clear" w:color="auto" w:fill="D0CECE" w:themeFill="background2" w:themeFillShade="E6"/>
          </w:tcPr>
          <w:p w14:paraId="4B9FAE69" w14:textId="77777777" w:rsidR="009909F9" w:rsidRPr="005E0639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954" w:type="dxa"/>
            <w:gridSpan w:val="4"/>
            <w:shd w:val="clear" w:color="auto" w:fill="D0CECE" w:themeFill="background2" w:themeFillShade="E6"/>
          </w:tcPr>
          <w:p w14:paraId="47F2D92C" w14:textId="77777777" w:rsidR="009909F9" w:rsidRPr="005E0639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A823D75" w14:textId="77777777" w:rsidR="009909F9" w:rsidRPr="005E0639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ability </w:t>
            </w: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  <w:gridSpan w:val="3"/>
            <w:shd w:val="clear" w:color="auto" w:fill="D0CECE" w:themeFill="background2" w:themeFillShade="E6"/>
          </w:tcPr>
          <w:p w14:paraId="017C8E7E" w14:textId="77777777" w:rsidR="009909F9" w:rsidRPr="005E0639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2733B36" w14:textId="77777777" w:rsidR="009909F9" w:rsidRPr="005E0639" w:rsidRDefault="009909F9" w:rsidP="002904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CA4" w:rsidRPr="00DE6CA4" w14:paraId="08DDB489" w14:textId="77777777" w:rsidTr="0029047E">
        <w:trPr>
          <w:trHeight w:val="452"/>
        </w:trPr>
        <w:tc>
          <w:tcPr>
            <w:tcW w:w="2693" w:type="dxa"/>
            <w:shd w:val="clear" w:color="auto" w:fill="D9D9D9" w:themeFill="background1" w:themeFillShade="D9"/>
          </w:tcPr>
          <w:p w14:paraId="2E85E857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14:paraId="622F0B26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 of the exposed cohort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1CB9DD3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of the unexposed cohort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3B728C82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4851D6F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monstration that outcome of interest was not present at start of the study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1C70CBA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14:paraId="7C4040DD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480563E2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11D5A9D9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cy of follow-up for cohort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CE1AE04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</w:t>
            </w:r>
          </w:p>
        </w:tc>
      </w:tr>
      <w:tr w:rsidR="00A06FDD" w:rsidRPr="00DE6CA4" w14:paraId="536702CF" w14:textId="77777777" w:rsidTr="0029047E">
        <w:trPr>
          <w:trHeight w:val="452"/>
        </w:trPr>
        <w:tc>
          <w:tcPr>
            <w:tcW w:w="2693" w:type="dxa"/>
          </w:tcPr>
          <w:p w14:paraId="1DC0AA36" w14:textId="2734B256" w:rsidR="00A06FDD" w:rsidRDefault="00A06FDD" w:rsidP="00A06FDD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r et al (2022)</w:t>
            </w:r>
          </w:p>
        </w:tc>
        <w:tc>
          <w:tcPr>
            <w:tcW w:w="1488" w:type="dxa"/>
          </w:tcPr>
          <w:p w14:paraId="034EA260" w14:textId="2BAA4D15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7AB7FEA9" w14:textId="3F5BEF2D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7FB185AA" w14:textId="44F3754D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861CDA8" w14:textId="4AE7F0A6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3B1B8C75" w14:textId="3F07FCCD" w:rsidR="00A06FDD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4" w:type="dxa"/>
          </w:tcPr>
          <w:p w14:paraId="2AE849F5" w14:textId="307A1EEA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2C6A1399" w14:textId="5800B3B3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7C7E9504" w14:textId="2DFAB8D0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-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1F27C2C0" w14:textId="0690D4CA" w:rsidR="00A06FDD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06FDD" w:rsidRPr="00DE6CA4" w14:paraId="29BAD8C1" w14:textId="77777777" w:rsidTr="0029047E">
        <w:trPr>
          <w:trHeight w:val="452"/>
        </w:trPr>
        <w:tc>
          <w:tcPr>
            <w:tcW w:w="2693" w:type="dxa"/>
          </w:tcPr>
          <w:p w14:paraId="019C79E5" w14:textId="0BC5506E" w:rsidR="00A06FDD" w:rsidRPr="00DE6CA4" w:rsidRDefault="00A06FDD" w:rsidP="00A06FDD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bi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22)</w:t>
            </w:r>
          </w:p>
        </w:tc>
        <w:tc>
          <w:tcPr>
            <w:tcW w:w="1488" w:type="dxa"/>
          </w:tcPr>
          <w:p w14:paraId="6AFCF1A6" w14:textId="53C97ECC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04CF54A3" w14:textId="74122CDA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20EE9C73" w14:textId="784F91BE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7CF4BA32" w14:textId="1F970B41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539808DF" w14:textId="00977F61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4" w:type="dxa"/>
          </w:tcPr>
          <w:p w14:paraId="0A9944D5" w14:textId="0073EFF7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4F24F7C" w14:textId="7AC98EB3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4EE0130D" w14:textId="21745D2B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0547ACBF" w14:textId="08270E78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77777" w:rsidRPr="00DE6CA4" w14:paraId="49BD42CC" w14:textId="77777777" w:rsidTr="0029047E">
        <w:trPr>
          <w:trHeight w:val="452"/>
        </w:trPr>
        <w:tc>
          <w:tcPr>
            <w:tcW w:w="2693" w:type="dxa"/>
          </w:tcPr>
          <w:p w14:paraId="44183207" w14:textId="48CFEC14" w:rsidR="00677777" w:rsidRPr="00DE6CA4" w:rsidRDefault="00677777" w:rsidP="00A06FDD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n et al (2019)</w:t>
            </w:r>
          </w:p>
        </w:tc>
        <w:tc>
          <w:tcPr>
            <w:tcW w:w="1488" w:type="dxa"/>
          </w:tcPr>
          <w:p w14:paraId="6F4419F8" w14:textId="77777777" w:rsidR="00677777" w:rsidRPr="00DE6CA4" w:rsidRDefault="00677777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1489" w:type="dxa"/>
          </w:tcPr>
          <w:p w14:paraId="22A540B9" w14:textId="77777777" w:rsidR="00677777" w:rsidRPr="00DE6CA4" w:rsidRDefault="00677777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8B0B5FA" w14:textId="77777777" w:rsidR="00677777" w:rsidRPr="00DE6CA4" w:rsidRDefault="00677777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1489" w:type="dxa"/>
          </w:tcPr>
          <w:p w14:paraId="6E41F735" w14:textId="77777777" w:rsidR="00677777" w:rsidRPr="00DE6CA4" w:rsidRDefault="00677777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B59FB7" w14:textId="77777777" w:rsidR="00677777" w:rsidRPr="00DE6CA4" w:rsidRDefault="00677777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4" w:type="dxa"/>
          </w:tcPr>
          <w:p w14:paraId="19BD2C3D" w14:textId="77777777" w:rsidR="00677777" w:rsidRPr="00DE6CA4" w:rsidRDefault="00677777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956E446" w14:textId="77777777" w:rsidR="00677777" w:rsidRPr="00DE6CA4" w:rsidRDefault="00677777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580092D" w14:textId="77777777" w:rsidR="00677777" w:rsidRPr="00DE6CA4" w:rsidRDefault="00677777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ECE294" w14:textId="77777777" w:rsidR="00677777" w:rsidRPr="00DE6CA4" w:rsidRDefault="00677777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06FDD" w:rsidRPr="00DE6CA4" w14:paraId="63AD1CFA" w14:textId="77777777" w:rsidTr="0029047E">
        <w:trPr>
          <w:trHeight w:val="452"/>
        </w:trPr>
        <w:tc>
          <w:tcPr>
            <w:tcW w:w="2693" w:type="dxa"/>
          </w:tcPr>
          <w:p w14:paraId="0C09E63F" w14:textId="6E9EFC71" w:rsidR="00A06FDD" w:rsidRPr="00DE6CA4" w:rsidRDefault="00A06FDD" w:rsidP="00A06FDD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mita </w:t>
            </w:r>
            <w:r w:rsidRPr="00DE6CA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al (2014)</w:t>
            </w:r>
          </w:p>
        </w:tc>
        <w:tc>
          <w:tcPr>
            <w:tcW w:w="1488" w:type="dxa"/>
          </w:tcPr>
          <w:p w14:paraId="72D2C026" w14:textId="64477662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1A2253AA" w14:textId="249566D8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31F05CED" w14:textId="12972CC3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6D29C477" w14:textId="4C9CE279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7662F74C" w14:textId="39A90730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4DB6185E" w14:textId="24857E00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5DD1AE6E" w14:textId="303F9D5E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501D9B76" w14:textId="1384F10C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14:paraId="1AE1CE1E" w14:textId="6E20214A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619D2944" w14:textId="77777777" w:rsidR="00E73912" w:rsidRPr="00DE6CA4" w:rsidRDefault="00E73912" w:rsidP="00E7391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a. A maximum of two stars can be given for Comparability: one for age and sex, the other for other controlled factors.</w:t>
      </w:r>
    </w:p>
    <w:p w14:paraId="26F6F688" w14:textId="41751011" w:rsidR="009909F9" w:rsidRPr="00DE6CA4" w:rsidRDefault="007B49D6" w:rsidP="007B49D6">
      <w:pPr>
        <w:rPr>
          <w:color w:val="000000" w:themeColor="text1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. </w:t>
      </w:r>
      <w:r w:rsidR="00C041EC"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rials only have statements of no baseline patient/ocular characteristics difference between groups.</w:t>
      </w:r>
    </w:p>
    <w:p w14:paraId="71117ADF" w14:textId="1360E7D3" w:rsidR="001B12D1" w:rsidRPr="00DE6CA4" w:rsidRDefault="001B12D1" w:rsidP="001B12D1">
      <w:pPr>
        <w:pStyle w:val="Default"/>
        <w:rPr>
          <w:color w:val="000000" w:themeColor="text1"/>
          <w:sz w:val="22"/>
          <w:szCs w:val="22"/>
        </w:rPr>
      </w:pPr>
      <w:r w:rsidRPr="00DE6CA4">
        <w:rPr>
          <w:rFonts w:hint="eastAsia"/>
          <w:color w:val="000000" w:themeColor="text1"/>
          <w:sz w:val="21"/>
          <w:szCs w:val="21"/>
        </w:rPr>
        <w:t>c</w:t>
      </w:r>
      <w:r w:rsidRPr="00DE6CA4">
        <w:rPr>
          <w:color w:val="000000" w:themeColor="text1"/>
          <w:sz w:val="21"/>
          <w:szCs w:val="21"/>
        </w:rPr>
        <w:t xml:space="preserve">. </w:t>
      </w:r>
      <w:r w:rsidRPr="00DE6CA4">
        <w:rPr>
          <w:color w:val="000000" w:themeColor="text1"/>
          <w:sz w:val="20"/>
          <w:szCs w:val="20"/>
        </w:rPr>
        <w:t xml:space="preserve">Follow up rate less than 80% and no description of those lost </w:t>
      </w:r>
    </w:p>
    <w:p w14:paraId="2B78B2A3" w14:textId="77777777" w:rsidR="00C041EC" w:rsidRPr="00DE6CA4" w:rsidRDefault="00C041EC" w:rsidP="00C041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. Complete follow up.</w:t>
      </w:r>
    </w:p>
    <w:p w14:paraId="4FD19E79" w14:textId="46A3AE87" w:rsidR="009909F9" w:rsidRDefault="009909F9"/>
    <w:p w14:paraId="5C9C2FC8" w14:textId="6EE1F6BA" w:rsidR="009909F9" w:rsidRDefault="009909F9"/>
    <w:p w14:paraId="35E3E726" w14:textId="77777777" w:rsidR="009909F9" w:rsidRDefault="009909F9" w:rsidP="009909F9">
      <w:pPr>
        <w:rPr>
          <w:rFonts w:ascii="Times New Roman" w:hAnsi="Times New Roman" w:cs="Times New Roman"/>
          <w:b/>
          <w:bCs/>
        </w:rPr>
        <w:sectPr w:rsidR="009909F9" w:rsidSect="00A029E3">
          <w:pgSz w:w="16840" w:h="11900" w:orient="landscape"/>
          <w:pgMar w:top="720" w:right="720" w:bottom="720" w:left="720" w:header="720" w:footer="720" w:gutter="0"/>
          <w:cols w:space="720"/>
          <w:docGrid w:type="lines" w:linePitch="360"/>
        </w:sectPr>
      </w:pPr>
    </w:p>
    <w:p w14:paraId="73A4A370" w14:textId="35515928" w:rsidR="009909F9" w:rsidRDefault="009909F9" w:rsidP="009909F9">
      <w:pPr>
        <w:rPr>
          <w:rFonts w:ascii="Times New Roman" w:eastAsia="微軟正黑體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Pr="005E0639">
        <w:rPr>
          <w:rFonts w:ascii="Times New Roman" w:hAnsi="Times New Roman" w:cs="Times New Roman"/>
          <w:b/>
          <w:bCs/>
        </w:rPr>
        <w:t>Table</w:t>
      </w:r>
      <w:proofErr w:type="spellEnd"/>
      <w:r w:rsidRPr="005E0639">
        <w:rPr>
          <w:rFonts w:ascii="Times New Roman" w:hAnsi="Times New Roman" w:cs="Times New Roman"/>
          <w:b/>
          <w:bCs/>
        </w:rPr>
        <w:t xml:space="preserve"> </w:t>
      </w:r>
      <w:r w:rsidR="00AC0966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-</w:t>
      </w:r>
      <w:r w:rsidR="00F744BB">
        <w:rPr>
          <w:rFonts w:ascii="Times New Roman" w:hAnsi="Times New Roman" w:cs="Times New Roman"/>
          <w:b/>
          <w:bCs/>
        </w:rPr>
        <w:t>4</w:t>
      </w:r>
      <w:r w:rsidRPr="005E0639">
        <w:rPr>
          <w:rFonts w:ascii="Times New Roman" w:hAnsi="Times New Roman" w:cs="Times New Roman"/>
          <w:b/>
          <w:bCs/>
        </w:rPr>
        <w:t xml:space="preserve">. </w:t>
      </w:r>
      <w:r w:rsidRPr="005E0639">
        <w:rPr>
          <w:rFonts w:ascii="Times New Roman" w:eastAsia="微軟正黑體" w:hAnsi="Times New Roman" w:cs="Times New Roman"/>
          <w:b/>
          <w:bCs/>
        </w:rPr>
        <w:t>Quality assessment using the Newcastle-Ottawa Scale for observational studies</w:t>
      </w:r>
      <w:r>
        <w:rPr>
          <w:rFonts w:ascii="Times New Roman" w:eastAsia="微軟正黑體" w:hAnsi="Times New Roman" w:cs="Times New Roman"/>
          <w:b/>
          <w:bCs/>
        </w:rPr>
        <w:t xml:space="preserve"> – MRSE change</w:t>
      </w:r>
      <w:r w:rsidR="006F25BE">
        <w:rPr>
          <w:rFonts w:ascii="Times New Roman" w:eastAsia="微軟正黑體" w:hAnsi="Times New Roman" w:cs="Times New Roman"/>
          <w:b/>
          <w:bCs/>
        </w:rPr>
        <w:t xml:space="preserve"> </w:t>
      </w:r>
    </w:p>
    <w:p w14:paraId="0E1EFDCC" w14:textId="77777777" w:rsidR="009909F9" w:rsidRPr="009909F9" w:rsidRDefault="009909F9" w:rsidP="009909F9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3"/>
        <w:gridCol w:w="1488"/>
        <w:gridCol w:w="1489"/>
        <w:gridCol w:w="1488"/>
        <w:gridCol w:w="1489"/>
        <w:gridCol w:w="1701"/>
        <w:gridCol w:w="1464"/>
        <w:gridCol w:w="1465"/>
        <w:gridCol w:w="1465"/>
        <w:gridCol w:w="851"/>
      </w:tblGrid>
      <w:tr w:rsidR="00DE6CA4" w:rsidRPr="00DE6CA4" w14:paraId="30588418" w14:textId="77777777" w:rsidTr="0029047E">
        <w:trPr>
          <w:trHeight w:val="452"/>
        </w:trPr>
        <w:tc>
          <w:tcPr>
            <w:tcW w:w="2693" w:type="dxa"/>
            <w:shd w:val="clear" w:color="auto" w:fill="D0CECE" w:themeFill="background2" w:themeFillShade="E6"/>
          </w:tcPr>
          <w:p w14:paraId="55FB2332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5954" w:type="dxa"/>
            <w:gridSpan w:val="4"/>
            <w:shd w:val="clear" w:color="auto" w:fill="D0CECE" w:themeFill="background2" w:themeFillShade="E6"/>
          </w:tcPr>
          <w:p w14:paraId="1E8215D3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7F8BFF43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mparability </w:t>
            </w: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  <w:gridSpan w:val="3"/>
            <w:shd w:val="clear" w:color="auto" w:fill="D0CECE" w:themeFill="background2" w:themeFillShade="E6"/>
          </w:tcPr>
          <w:p w14:paraId="38CCB5B6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utcome 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063D113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6CA4" w:rsidRPr="00DE6CA4" w14:paraId="70E6ADBD" w14:textId="77777777" w:rsidTr="0029047E">
        <w:trPr>
          <w:trHeight w:val="452"/>
        </w:trPr>
        <w:tc>
          <w:tcPr>
            <w:tcW w:w="2693" w:type="dxa"/>
            <w:shd w:val="clear" w:color="auto" w:fill="D9D9D9" w:themeFill="background1" w:themeFillShade="D9"/>
          </w:tcPr>
          <w:p w14:paraId="4ED05D6A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14:paraId="2A9C9D67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 of the exposed cohort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54F2F7D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of the unexposed cohort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59DDBBA8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A74EF6E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monstration that outcome of interest was not present at start of the study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31208CE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14:paraId="45E8A95E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09B64F85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32156906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cy of follow-up for cohort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A6ADE7F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</w:t>
            </w:r>
          </w:p>
        </w:tc>
      </w:tr>
      <w:tr w:rsidR="00A06FDD" w:rsidRPr="00DE6CA4" w14:paraId="3B92C92A" w14:textId="77777777" w:rsidTr="0029047E">
        <w:trPr>
          <w:trHeight w:val="452"/>
        </w:trPr>
        <w:tc>
          <w:tcPr>
            <w:tcW w:w="2693" w:type="dxa"/>
          </w:tcPr>
          <w:p w14:paraId="5CA41263" w14:textId="510743DD" w:rsidR="00A06FDD" w:rsidRPr="00DE6CA4" w:rsidRDefault="00A06FDD" w:rsidP="00A06FDD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r et al (2022)</w:t>
            </w:r>
          </w:p>
        </w:tc>
        <w:tc>
          <w:tcPr>
            <w:tcW w:w="1488" w:type="dxa"/>
          </w:tcPr>
          <w:p w14:paraId="1D623B01" w14:textId="44FBD917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C7E6370" w14:textId="5CE97970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77B9A3DD" w14:textId="72DDEFFD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27D04FDF" w14:textId="65369C55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7D94D7C7" w14:textId="70BB10DC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4" w:type="dxa"/>
          </w:tcPr>
          <w:p w14:paraId="5226EF38" w14:textId="5BABC0B7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28D60BD1" w14:textId="7B75D569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6901F87" w14:textId="1328FAA2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-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52164646" w14:textId="48B8694A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06FDD" w:rsidRPr="00DE6CA4" w14:paraId="5111F07E" w14:textId="77777777" w:rsidTr="0029047E">
        <w:trPr>
          <w:trHeight w:val="452"/>
        </w:trPr>
        <w:tc>
          <w:tcPr>
            <w:tcW w:w="2693" w:type="dxa"/>
          </w:tcPr>
          <w:p w14:paraId="326D3924" w14:textId="1702C30F" w:rsidR="00A06FDD" w:rsidRDefault="00A06FDD" w:rsidP="00A06FDD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bi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22)</w:t>
            </w:r>
          </w:p>
        </w:tc>
        <w:tc>
          <w:tcPr>
            <w:tcW w:w="1488" w:type="dxa"/>
          </w:tcPr>
          <w:p w14:paraId="2335F50B" w14:textId="6001DBAE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68066E1A" w14:textId="42559C1F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59BAC3BF" w14:textId="6953190A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6CF44A3B" w14:textId="33F49549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72D09D16" w14:textId="490FE6A3" w:rsidR="00A06FDD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4" w:type="dxa"/>
          </w:tcPr>
          <w:p w14:paraId="4827454F" w14:textId="020FE23F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259ACC54" w14:textId="366734FF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E9D8A2F" w14:textId="3068F7A0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3CCAF47B" w14:textId="45F08F90" w:rsidR="00A06FDD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255B4A" w:rsidRPr="00DE6CA4" w14:paraId="2B220C28" w14:textId="77777777" w:rsidTr="0029047E">
        <w:trPr>
          <w:trHeight w:val="452"/>
        </w:trPr>
        <w:tc>
          <w:tcPr>
            <w:tcW w:w="2693" w:type="dxa"/>
          </w:tcPr>
          <w:p w14:paraId="752E5458" w14:textId="6436A01F" w:rsidR="00255B4A" w:rsidRPr="00DE6CA4" w:rsidRDefault="00255B4A" w:rsidP="00255B4A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g et al (2022)</w:t>
            </w:r>
          </w:p>
        </w:tc>
        <w:tc>
          <w:tcPr>
            <w:tcW w:w="1488" w:type="dxa"/>
          </w:tcPr>
          <w:p w14:paraId="0D66A14B" w14:textId="1EA9C11F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35466E52" w14:textId="71627F67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6A0322D8" w14:textId="6ABE74A6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155C9742" w14:textId="278DE33E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1C2369D7" w14:textId="09537A53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15A00CB0" w14:textId="6288697D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8137C87" w14:textId="2643C81D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5E9D108C" w14:textId="1160C300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4A90ABF7" w14:textId="48258EE5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06FDD" w:rsidRPr="00DE6CA4" w14:paraId="78B5B7B8" w14:textId="77777777" w:rsidTr="0029047E">
        <w:trPr>
          <w:trHeight w:val="452"/>
        </w:trPr>
        <w:tc>
          <w:tcPr>
            <w:tcW w:w="2693" w:type="dxa"/>
          </w:tcPr>
          <w:p w14:paraId="1690D991" w14:textId="1299FDEE" w:rsidR="00A06FDD" w:rsidRDefault="00912557" w:rsidP="00A06FDD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</w:t>
            </w:r>
            <w:r w:rsidR="00A06FDD"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06FDD"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 (2021)</w:t>
            </w:r>
          </w:p>
        </w:tc>
        <w:tc>
          <w:tcPr>
            <w:tcW w:w="1488" w:type="dxa"/>
          </w:tcPr>
          <w:p w14:paraId="4DF74AA5" w14:textId="7E77E0E0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22F773E9" w14:textId="57FADB53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0A266E91" w14:textId="4DBCD2FF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7F6C57A3" w14:textId="5FF7644A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7A6AF36F" w14:textId="30CF5B0D" w:rsidR="00A06FDD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7409E6D4" w14:textId="1DE4D858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AE93672" w14:textId="6F4C5A8B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FDA8EC1" w14:textId="5F3A77A3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1EA345B3" w14:textId="610C8CD8" w:rsidR="00A06FDD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06FDD" w:rsidRPr="00DE6CA4" w14:paraId="6255F48D" w14:textId="77777777" w:rsidTr="0029047E">
        <w:trPr>
          <w:trHeight w:val="452"/>
        </w:trPr>
        <w:tc>
          <w:tcPr>
            <w:tcW w:w="2693" w:type="dxa"/>
          </w:tcPr>
          <w:p w14:paraId="57C7FB1F" w14:textId="69D8AB03" w:rsidR="00A06FDD" w:rsidRPr="00DE6CA4" w:rsidRDefault="00A06FDD" w:rsidP="00A06FDD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man et al (2019)</w:t>
            </w:r>
          </w:p>
        </w:tc>
        <w:tc>
          <w:tcPr>
            <w:tcW w:w="1488" w:type="dxa"/>
          </w:tcPr>
          <w:p w14:paraId="2DF9AF87" w14:textId="114AFCE0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ECF8AA9" w14:textId="4C2596B2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5B074D36" w14:textId="4A80D073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4229E5F6" w14:textId="32A489F0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5C67E3EF" w14:textId="2B1C3F22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18A0324D" w14:textId="4F2A0AFD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54B66BB8" w14:textId="2F5D2C7D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754F5113" w14:textId="7214E425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7EE640EE" w14:textId="4B1F9B9F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06FDD" w:rsidRPr="00DE6CA4" w14:paraId="2CE2E284" w14:textId="77777777" w:rsidTr="0029047E">
        <w:trPr>
          <w:trHeight w:val="452"/>
        </w:trPr>
        <w:tc>
          <w:tcPr>
            <w:tcW w:w="2693" w:type="dxa"/>
          </w:tcPr>
          <w:p w14:paraId="70F76DEB" w14:textId="07361D67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 et al (201</w:t>
            </w:r>
            <w:r w:rsidR="003C49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8" w:type="dxa"/>
          </w:tcPr>
          <w:p w14:paraId="5F40B2D3" w14:textId="64E4F1F2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0193C91" w14:textId="3E22CE0B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73356070" w14:textId="584762DF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61C199C1" w14:textId="45A8EDE9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5B345EB3" w14:textId="7CBBE8DF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0321CDDA" w14:textId="4FE19C10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42E2C8FC" w14:textId="1D2CDEC4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1454C82" w14:textId="5D6ACD95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2A94E35B" w14:textId="655DB8CD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A06FDD" w:rsidRPr="00DE6CA4" w14:paraId="57CAC211" w14:textId="77777777" w:rsidTr="0029047E">
        <w:trPr>
          <w:trHeight w:val="452"/>
        </w:trPr>
        <w:tc>
          <w:tcPr>
            <w:tcW w:w="2693" w:type="dxa"/>
          </w:tcPr>
          <w:p w14:paraId="36441410" w14:textId="64068095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mita</w:t>
            </w:r>
            <w:r w:rsidRPr="004868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868D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4868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l (2014)</w:t>
            </w:r>
          </w:p>
        </w:tc>
        <w:tc>
          <w:tcPr>
            <w:tcW w:w="1488" w:type="dxa"/>
          </w:tcPr>
          <w:p w14:paraId="6CC27A22" w14:textId="687FAE1E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7BD45FC3" w14:textId="05479483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1D6AADF5" w14:textId="26191060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20A05C0F" w14:textId="2A9601DA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42F86CF0" w14:textId="57D1CCE7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4F780396" w14:textId="26AEA96A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4A2E6782" w14:textId="15A605C7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7145D425" w14:textId="1D385499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14:paraId="1EE87B31" w14:textId="151238FE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5B9AEDAF" w14:textId="77777777" w:rsidR="00E73912" w:rsidRPr="00DE6CA4" w:rsidRDefault="00E73912" w:rsidP="00E7391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a. A maximum of two stars can be given for Comparability: one for age and sex, the other for other controlled factors.</w:t>
      </w:r>
    </w:p>
    <w:p w14:paraId="663CA8A3" w14:textId="32E81C63" w:rsidR="009909F9" w:rsidRPr="00DE6CA4" w:rsidRDefault="007B49D6" w:rsidP="007B49D6">
      <w:pPr>
        <w:rPr>
          <w:color w:val="000000" w:themeColor="text1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. </w:t>
      </w:r>
      <w:r w:rsidR="00600D07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rials only have statements of no baseline patient/ocular characteristics difference between groups.</w:t>
      </w:r>
    </w:p>
    <w:p w14:paraId="6DDCDC6E" w14:textId="77777777" w:rsidR="001B12D1" w:rsidRPr="00DE6CA4" w:rsidRDefault="001B12D1" w:rsidP="001B12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c. No description of the follow-up rate.</w:t>
      </w:r>
    </w:p>
    <w:p w14:paraId="50114633" w14:textId="77777777" w:rsidR="00474BEC" w:rsidRPr="00DE6CA4" w:rsidRDefault="00474BEC" w:rsidP="00474B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. Complete follow up.</w:t>
      </w:r>
    </w:p>
    <w:p w14:paraId="6DC32D10" w14:textId="401E6FF3" w:rsidR="009909F9" w:rsidRPr="001B12D1" w:rsidRDefault="009909F9"/>
    <w:p w14:paraId="6AB984FB" w14:textId="6A2F8ADD" w:rsidR="009909F9" w:rsidRDefault="009909F9"/>
    <w:p w14:paraId="08D6E1F7" w14:textId="77777777" w:rsidR="009909F9" w:rsidRDefault="009909F9" w:rsidP="009909F9">
      <w:pPr>
        <w:rPr>
          <w:rFonts w:ascii="Times New Roman" w:hAnsi="Times New Roman" w:cs="Times New Roman"/>
          <w:b/>
          <w:bCs/>
        </w:rPr>
        <w:sectPr w:rsidR="009909F9" w:rsidSect="00A029E3">
          <w:pgSz w:w="16840" w:h="11900" w:orient="landscape"/>
          <w:pgMar w:top="720" w:right="720" w:bottom="720" w:left="720" w:header="720" w:footer="720" w:gutter="0"/>
          <w:cols w:space="720"/>
          <w:docGrid w:type="lines" w:linePitch="360"/>
        </w:sectPr>
      </w:pPr>
    </w:p>
    <w:p w14:paraId="59DFA46B" w14:textId="10E4D82F" w:rsidR="009909F9" w:rsidRPr="00DE6CA4" w:rsidRDefault="009909F9" w:rsidP="009909F9">
      <w:pPr>
        <w:rPr>
          <w:rFonts w:ascii="Times New Roman" w:eastAsia="微軟正黑體" w:hAnsi="Times New Roman" w:cs="Times New Roman"/>
          <w:b/>
          <w:bCs/>
          <w:color w:val="000000" w:themeColor="text1"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Pr="00DE6CA4">
        <w:rPr>
          <w:rFonts w:ascii="Times New Roman" w:hAnsi="Times New Roman" w:cs="Times New Roman"/>
          <w:b/>
          <w:bCs/>
          <w:color w:val="000000" w:themeColor="text1"/>
        </w:rPr>
        <w:t>Table</w:t>
      </w:r>
      <w:proofErr w:type="spellEnd"/>
      <w:r w:rsidRPr="00DE6CA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C0966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DE6CA4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F744BB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DE6CA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DE6CA4">
        <w:rPr>
          <w:rFonts w:ascii="Times New Roman" w:eastAsia="微軟正黑體" w:hAnsi="Times New Roman" w:cs="Times New Roman"/>
          <w:b/>
          <w:bCs/>
          <w:color w:val="000000" w:themeColor="text1"/>
        </w:rPr>
        <w:t>Quality assessment using the Newcastle-Ottawa Scale for observational studies – CT change</w:t>
      </w:r>
    </w:p>
    <w:p w14:paraId="73B384CB" w14:textId="77777777" w:rsidR="009909F9" w:rsidRPr="00DE6CA4" w:rsidRDefault="009909F9" w:rsidP="009909F9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a3"/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3"/>
        <w:gridCol w:w="1488"/>
        <w:gridCol w:w="1489"/>
        <w:gridCol w:w="1488"/>
        <w:gridCol w:w="1489"/>
        <w:gridCol w:w="1701"/>
        <w:gridCol w:w="1464"/>
        <w:gridCol w:w="1465"/>
        <w:gridCol w:w="1465"/>
        <w:gridCol w:w="851"/>
      </w:tblGrid>
      <w:tr w:rsidR="00DE6CA4" w:rsidRPr="00DE6CA4" w14:paraId="6DDA4BCB" w14:textId="77777777" w:rsidTr="0029047E">
        <w:trPr>
          <w:trHeight w:val="452"/>
        </w:trPr>
        <w:tc>
          <w:tcPr>
            <w:tcW w:w="2693" w:type="dxa"/>
            <w:shd w:val="clear" w:color="auto" w:fill="D0CECE" w:themeFill="background2" w:themeFillShade="E6"/>
          </w:tcPr>
          <w:p w14:paraId="48FA5D7A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5954" w:type="dxa"/>
            <w:gridSpan w:val="4"/>
            <w:shd w:val="clear" w:color="auto" w:fill="D0CECE" w:themeFill="background2" w:themeFillShade="E6"/>
          </w:tcPr>
          <w:p w14:paraId="47E0E35E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97F6305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mparability </w:t>
            </w: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  <w:gridSpan w:val="3"/>
            <w:shd w:val="clear" w:color="auto" w:fill="D0CECE" w:themeFill="background2" w:themeFillShade="E6"/>
          </w:tcPr>
          <w:p w14:paraId="47067070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utcome 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D144650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6CA4" w:rsidRPr="00DE6CA4" w14:paraId="08CB4FF5" w14:textId="77777777" w:rsidTr="0029047E">
        <w:trPr>
          <w:trHeight w:val="452"/>
        </w:trPr>
        <w:tc>
          <w:tcPr>
            <w:tcW w:w="2693" w:type="dxa"/>
            <w:shd w:val="clear" w:color="auto" w:fill="D9D9D9" w:themeFill="background1" w:themeFillShade="D9"/>
          </w:tcPr>
          <w:p w14:paraId="6A9A97B1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14:paraId="47BA3F56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 of the exposed cohort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F1C9E82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of the unexposed cohort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17F9BA05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2620EA8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monstration that outcome of interest was not present at start of the study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6D92FC0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14:paraId="3509C818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534E1769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75E4F70D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cy of follow-up for cohort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BE69ABE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</w:t>
            </w:r>
          </w:p>
        </w:tc>
      </w:tr>
      <w:tr w:rsidR="00C85CB3" w:rsidRPr="00DE6CA4" w14:paraId="06D88A80" w14:textId="77777777" w:rsidTr="0029047E">
        <w:trPr>
          <w:trHeight w:val="452"/>
        </w:trPr>
        <w:tc>
          <w:tcPr>
            <w:tcW w:w="2693" w:type="dxa"/>
          </w:tcPr>
          <w:p w14:paraId="7D7868EC" w14:textId="6A8EFEBC" w:rsidR="00C85CB3" w:rsidRPr="00DE6CA4" w:rsidRDefault="00C85CB3" w:rsidP="00C85CB3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man et al (2019)</w:t>
            </w:r>
          </w:p>
        </w:tc>
        <w:tc>
          <w:tcPr>
            <w:tcW w:w="1488" w:type="dxa"/>
          </w:tcPr>
          <w:p w14:paraId="0F5E2C89" w14:textId="4F019CDE" w:rsidR="00C85CB3" w:rsidRPr="00DE6CA4" w:rsidRDefault="00C85CB3" w:rsidP="00C85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2ADF2E8E" w14:textId="7053A89D" w:rsidR="00C85CB3" w:rsidRPr="00DE6CA4" w:rsidRDefault="00C85CB3" w:rsidP="00C85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4F09CC8F" w14:textId="2DE88242" w:rsidR="00C85CB3" w:rsidRPr="00DE6CA4" w:rsidRDefault="00C85CB3" w:rsidP="00C85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45F97506" w14:textId="7F8FB1F0" w:rsidR="00C85CB3" w:rsidRPr="00DE6CA4" w:rsidRDefault="00C85CB3" w:rsidP="00C85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0E0B3050" w14:textId="0AF4FA30" w:rsidR="00C85CB3" w:rsidRPr="00DE6CA4" w:rsidRDefault="00C85CB3" w:rsidP="00C85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5E492B54" w14:textId="629C1BA2" w:rsidR="00C85CB3" w:rsidRPr="00DE6CA4" w:rsidRDefault="00C85CB3" w:rsidP="00C85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8100D2F" w14:textId="507EB5F3" w:rsidR="00C85CB3" w:rsidRPr="00DE6CA4" w:rsidRDefault="00C85CB3" w:rsidP="00C85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5AD68B7B" w14:textId="58457AF0" w:rsidR="00C85CB3" w:rsidRPr="00DE6CA4" w:rsidRDefault="00C85CB3" w:rsidP="00C85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="005205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73B1CB7E" w14:textId="5E00FF82" w:rsidR="00C85CB3" w:rsidRPr="00DE6CA4" w:rsidRDefault="00C85CB3" w:rsidP="00C85C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1BEC8444" w14:textId="77777777" w:rsidR="00E73912" w:rsidRPr="00DE6CA4" w:rsidRDefault="00E73912" w:rsidP="00E7391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a. A maximum of two stars can be given for Comparability: one for age and sex, the other for other controlled factors.</w:t>
      </w:r>
    </w:p>
    <w:p w14:paraId="3568847E" w14:textId="46FC1814" w:rsidR="005205FD" w:rsidRDefault="007B49D6" w:rsidP="00474BEC">
      <w:pPr>
        <w:rPr>
          <w:color w:val="000000" w:themeColor="text1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. </w:t>
      </w:r>
      <w:r w:rsidR="00600D07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rials only have statements of no baseline patient/ocular characteristics difference between groups.</w:t>
      </w:r>
    </w:p>
    <w:p w14:paraId="28ECA330" w14:textId="77777777" w:rsidR="00600D07" w:rsidRPr="00DE6CA4" w:rsidRDefault="005205FD" w:rsidP="00600D0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474BEC"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600D07"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Complete follow up.</w:t>
      </w:r>
    </w:p>
    <w:p w14:paraId="39EFE3CD" w14:textId="193D41C1" w:rsidR="005205FD" w:rsidRPr="005205FD" w:rsidRDefault="005205FD" w:rsidP="00474B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EF3FE3" w14:textId="025C16D1" w:rsidR="009909F9" w:rsidRPr="001B12D1" w:rsidRDefault="009909F9"/>
    <w:p w14:paraId="21E3F70A" w14:textId="41890D6E" w:rsidR="009909F9" w:rsidRDefault="009909F9"/>
    <w:p w14:paraId="67FE0768" w14:textId="77777777" w:rsidR="009909F9" w:rsidRDefault="009909F9" w:rsidP="009909F9">
      <w:pPr>
        <w:rPr>
          <w:rFonts w:ascii="Times New Roman" w:hAnsi="Times New Roman" w:cs="Times New Roman"/>
          <w:b/>
          <w:bCs/>
        </w:rPr>
        <w:sectPr w:rsidR="009909F9" w:rsidSect="00A029E3">
          <w:pgSz w:w="16840" w:h="11900" w:orient="landscape"/>
          <w:pgMar w:top="720" w:right="720" w:bottom="720" w:left="720" w:header="720" w:footer="720" w:gutter="0"/>
          <w:cols w:space="720"/>
          <w:docGrid w:type="lines" w:linePitch="360"/>
        </w:sectPr>
      </w:pPr>
    </w:p>
    <w:p w14:paraId="718FCE0B" w14:textId="41AFADFA" w:rsidR="009909F9" w:rsidRPr="00DE6CA4" w:rsidRDefault="009909F9" w:rsidP="009909F9">
      <w:pPr>
        <w:rPr>
          <w:rFonts w:ascii="Times New Roman" w:eastAsia="微軟正黑體" w:hAnsi="Times New Roman" w:cs="Times New Roman"/>
          <w:b/>
          <w:bCs/>
          <w:color w:val="000000" w:themeColor="text1"/>
        </w:rPr>
      </w:pPr>
      <w:proofErr w:type="spellStart"/>
      <w:r w:rsidRPr="00DE6CA4">
        <w:rPr>
          <w:rFonts w:ascii="Times New Roman" w:hAnsi="Times New Roman" w:cs="Times New Roman"/>
          <w:b/>
          <w:bCs/>
          <w:color w:val="000000" w:themeColor="text1"/>
        </w:rPr>
        <w:lastRenderedPageBreak/>
        <w:t>eTable</w:t>
      </w:r>
      <w:proofErr w:type="spellEnd"/>
      <w:r w:rsidRPr="00DE6CA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C0966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DE6CA4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F744BB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DE6CA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DE6CA4">
        <w:rPr>
          <w:rFonts w:ascii="Times New Roman" w:eastAsia="微軟正黑體" w:hAnsi="Times New Roman" w:cs="Times New Roman"/>
          <w:b/>
          <w:bCs/>
          <w:color w:val="000000" w:themeColor="text1"/>
        </w:rPr>
        <w:t>Quality assessment using the Newcastle-Ottawa Scale for observational studies – ECD change</w:t>
      </w:r>
      <w:r w:rsidR="006F25BE">
        <w:rPr>
          <w:rFonts w:ascii="Times New Roman" w:eastAsia="微軟正黑體" w:hAnsi="Times New Roman" w:cs="Times New Roman"/>
          <w:b/>
          <w:bCs/>
          <w:color w:val="000000" w:themeColor="text1"/>
        </w:rPr>
        <w:t xml:space="preserve"> </w:t>
      </w:r>
    </w:p>
    <w:p w14:paraId="34E07A1A" w14:textId="77777777" w:rsidR="009909F9" w:rsidRPr="00DE6CA4" w:rsidRDefault="009909F9" w:rsidP="009909F9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a3"/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3"/>
        <w:gridCol w:w="1488"/>
        <w:gridCol w:w="1489"/>
        <w:gridCol w:w="1488"/>
        <w:gridCol w:w="1489"/>
        <w:gridCol w:w="1701"/>
        <w:gridCol w:w="1464"/>
        <w:gridCol w:w="1465"/>
        <w:gridCol w:w="1465"/>
        <w:gridCol w:w="851"/>
      </w:tblGrid>
      <w:tr w:rsidR="00DE6CA4" w:rsidRPr="00DE6CA4" w14:paraId="3748D7CF" w14:textId="77777777" w:rsidTr="0029047E">
        <w:trPr>
          <w:trHeight w:val="452"/>
        </w:trPr>
        <w:tc>
          <w:tcPr>
            <w:tcW w:w="2693" w:type="dxa"/>
            <w:shd w:val="clear" w:color="auto" w:fill="D0CECE" w:themeFill="background2" w:themeFillShade="E6"/>
          </w:tcPr>
          <w:p w14:paraId="22B905E6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5954" w:type="dxa"/>
            <w:gridSpan w:val="4"/>
            <w:shd w:val="clear" w:color="auto" w:fill="D0CECE" w:themeFill="background2" w:themeFillShade="E6"/>
          </w:tcPr>
          <w:p w14:paraId="2F2402DA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38E24D0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mparability </w:t>
            </w: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  <w:gridSpan w:val="3"/>
            <w:shd w:val="clear" w:color="auto" w:fill="D0CECE" w:themeFill="background2" w:themeFillShade="E6"/>
          </w:tcPr>
          <w:p w14:paraId="4F26FB34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utcome 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57FEA36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6CA4" w:rsidRPr="00DE6CA4" w14:paraId="6CD8932D" w14:textId="77777777" w:rsidTr="0029047E">
        <w:trPr>
          <w:trHeight w:val="452"/>
        </w:trPr>
        <w:tc>
          <w:tcPr>
            <w:tcW w:w="2693" w:type="dxa"/>
            <w:shd w:val="clear" w:color="auto" w:fill="D9D9D9" w:themeFill="background1" w:themeFillShade="D9"/>
          </w:tcPr>
          <w:p w14:paraId="008BF0E7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14:paraId="13A57316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 of the exposed cohort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D3CCA11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of the unexposed cohort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3020C090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3880FF4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monstration that outcome of interest was not present at start of the study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5D8F3F5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14:paraId="2F13E2A2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28EA3885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3C870DB9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cy of follow-up for cohort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4265005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</w:t>
            </w:r>
          </w:p>
        </w:tc>
      </w:tr>
      <w:tr w:rsidR="001B7E4D" w:rsidRPr="00DE6CA4" w14:paraId="2BE95761" w14:textId="77777777" w:rsidTr="0029047E">
        <w:trPr>
          <w:trHeight w:val="452"/>
        </w:trPr>
        <w:tc>
          <w:tcPr>
            <w:tcW w:w="2693" w:type="dxa"/>
          </w:tcPr>
          <w:p w14:paraId="76912883" w14:textId="6EEDA487" w:rsidR="001B7E4D" w:rsidRPr="00DE6CA4" w:rsidRDefault="001B7E4D" w:rsidP="001B7E4D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man et al (2019)</w:t>
            </w:r>
          </w:p>
        </w:tc>
        <w:tc>
          <w:tcPr>
            <w:tcW w:w="1488" w:type="dxa"/>
          </w:tcPr>
          <w:p w14:paraId="39CC211A" w14:textId="4B9D1552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671EB17E" w14:textId="307A4439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1F8C20D1" w14:textId="2B5D8DCA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DD3B6EF" w14:textId="2C9F25A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1E1DD3D4" w14:textId="38EC1F76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79544028" w14:textId="2077CA4B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02E3E0F" w14:textId="2761F595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790FA548" w14:textId="3DFFCD8D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="005205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6844A135" w14:textId="008F6561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B7E4D" w:rsidRPr="00DE6CA4" w14:paraId="17C9E8F7" w14:textId="77777777" w:rsidTr="0029047E">
        <w:trPr>
          <w:trHeight w:val="452"/>
        </w:trPr>
        <w:tc>
          <w:tcPr>
            <w:tcW w:w="2693" w:type="dxa"/>
          </w:tcPr>
          <w:p w14:paraId="20276750" w14:textId="45326E54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mita </w:t>
            </w:r>
            <w:r w:rsidRPr="00DE6CA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al (2014)</w:t>
            </w:r>
          </w:p>
        </w:tc>
        <w:tc>
          <w:tcPr>
            <w:tcW w:w="1488" w:type="dxa"/>
          </w:tcPr>
          <w:p w14:paraId="22B31BD7" w14:textId="3ABF53FF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4C3FCE49" w14:textId="5906426A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46D9B5CA" w14:textId="602EC21C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291FD61C" w14:textId="7CD991B2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4565ADD6" w14:textId="41B75E96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68CAD763" w14:textId="32B48353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5" w:type="dxa"/>
          </w:tcPr>
          <w:p w14:paraId="48B5D957" w14:textId="521ED108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035FB96C" w14:textId="0345FD7F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14:paraId="0A591D69" w14:textId="2F1A9F98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</w:tbl>
    <w:p w14:paraId="1DFA0708" w14:textId="77777777" w:rsidR="00E73912" w:rsidRPr="00DE6CA4" w:rsidRDefault="00E73912" w:rsidP="00E7391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a. A maximum of two stars can be given for Comparability: one for age and sex, the other for other controlled factors.</w:t>
      </w:r>
    </w:p>
    <w:p w14:paraId="49FFB356" w14:textId="067BF861" w:rsidR="009909F9" w:rsidRDefault="007B49D6" w:rsidP="007B49D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. </w:t>
      </w:r>
      <w:r w:rsidR="00E51E7F"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rials only have statements of no baseline patient/ocular characteristics difference between groups.</w:t>
      </w:r>
    </w:p>
    <w:p w14:paraId="2262859C" w14:textId="76A2127D" w:rsidR="005205FD" w:rsidRPr="005205FD" w:rsidRDefault="005205FD" w:rsidP="005205FD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="00600D07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I</w:t>
      </w:r>
      <w:r w:rsidR="00600D07" w:rsidRPr="00DE6CA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ndependent</w:t>
      </w:r>
      <w:proofErr w:type="gramEnd"/>
      <w:r w:rsidRPr="00DE6CA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blinding assessment: two physicians evaluated</w:t>
      </w:r>
      <w:r w:rsidRPr="00DE6CA4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E6CA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the corneal tissue morphology on the images without</w:t>
      </w:r>
      <w:r w:rsidRPr="00DE6CA4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E6CA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knowing which eye had CXL.</w:t>
      </w:r>
    </w:p>
    <w:p w14:paraId="1FF1560F" w14:textId="77777777" w:rsidR="005205FD" w:rsidRPr="00DE6CA4" w:rsidRDefault="005205FD" w:rsidP="005205F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. Complete follow up.</w:t>
      </w:r>
    </w:p>
    <w:p w14:paraId="497C89D2" w14:textId="19DAF908" w:rsidR="00E51E7F" w:rsidRPr="00E51E7F" w:rsidRDefault="00E51E7F" w:rsidP="00E51E7F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  <w:sz w:val="18"/>
          <w:szCs w:val="18"/>
        </w:rPr>
        <w:sectPr w:rsidR="00E51E7F" w:rsidRPr="00E51E7F" w:rsidSect="00A029E3">
          <w:pgSz w:w="16840" w:h="11900" w:orient="landscape"/>
          <w:pgMar w:top="720" w:right="720" w:bottom="720" w:left="720" w:header="720" w:footer="720" w:gutter="0"/>
          <w:cols w:space="720"/>
          <w:docGrid w:type="lines" w:linePitch="360"/>
        </w:sectPr>
      </w:pPr>
    </w:p>
    <w:p w14:paraId="10FAF2F8" w14:textId="4CDE0B1A" w:rsidR="009909F9" w:rsidRDefault="009909F9" w:rsidP="009909F9">
      <w:pPr>
        <w:rPr>
          <w:rFonts w:ascii="Times New Roman" w:eastAsia="微軟正黑體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Pr="005E0639">
        <w:rPr>
          <w:rFonts w:ascii="Times New Roman" w:hAnsi="Times New Roman" w:cs="Times New Roman"/>
          <w:b/>
          <w:bCs/>
        </w:rPr>
        <w:t>Table</w:t>
      </w:r>
      <w:proofErr w:type="spellEnd"/>
      <w:r w:rsidRPr="005E0639">
        <w:rPr>
          <w:rFonts w:ascii="Times New Roman" w:hAnsi="Times New Roman" w:cs="Times New Roman"/>
          <w:b/>
          <w:bCs/>
        </w:rPr>
        <w:t xml:space="preserve"> </w:t>
      </w:r>
      <w:r w:rsidR="00AC0966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-</w:t>
      </w:r>
      <w:r w:rsidR="00F744BB">
        <w:rPr>
          <w:rFonts w:ascii="Times New Roman" w:hAnsi="Times New Roman" w:cs="Times New Roman"/>
          <w:b/>
          <w:bCs/>
        </w:rPr>
        <w:t>7</w:t>
      </w:r>
      <w:r w:rsidRPr="005E0639">
        <w:rPr>
          <w:rFonts w:ascii="Times New Roman" w:hAnsi="Times New Roman" w:cs="Times New Roman"/>
          <w:b/>
          <w:bCs/>
        </w:rPr>
        <w:t xml:space="preserve">. </w:t>
      </w:r>
      <w:r w:rsidRPr="005E0639">
        <w:rPr>
          <w:rFonts w:ascii="Times New Roman" w:eastAsia="微軟正黑體" w:hAnsi="Times New Roman" w:cs="Times New Roman"/>
          <w:b/>
          <w:bCs/>
        </w:rPr>
        <w:t>Quality assessment using the Newcastle-Ottawa Scale for observational studies</w:t>
      </w:r>
      <w:r>
        <w:rPr>
          <w:rFonts w:ascii="Times New Roman" w:eastAsia="微軟正黑體" w:hAnsi="Times New Roman" w:cs="Times New Roman"/>
          <w:b/>
          <w:bCs/>
        </w:rPr>
        <w:t xml:space="preserve"> – </w:t>
      </w:r>
      <w:r w:rsidRPr="009909F9">
        <w:rPr>
          <w:rFonts w:ascii="Times New Roman" w:hAnsi="Times New Roman" w:cs="Times New Roman"/>
          <w:b/>
          <w:bCs/>
        </w:rPr>
        <w:t>Efficacy</w:t>
      </w:r>
      <w:r w:rsidR="006F25BE">
        <w:rPr>
          <w:rFonts w:ascii="Times New Roman" w:hAnsi="Times New Roman" w:cs="Times New Roman"/>
          <w:b/>
          <w:bCs/>
        </w:rPr>
        <w:t xml:space="preserve"> </w:t>
      </w:r>
    </w:p>
    <w:p w14:paraId="0647D091" w14:textId="77777777" w:rsidR="009909F9" w:rsidRPr="009909F9" w:rsidRDefault="009909F9" w:rsidP="009909F9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3"/>
        <w:gridCol w:w="1488"/>
        <w:gridCol w:w="1489"/>
        <w:gridCol w:w="1488"/>
        <w:gridCol w:w="1489"/>
        <w:gridCol w:w="1701"/>
        <w:gridCol w:w="1464"/>
        <w:gridCol w:w="1465"/>
        <w:gridCol w:w="1465"/>
        <w:gridCol w:w="851"/>
      </w:tblGrid>
      <w:tr w:rsidR="009909F9" w:rsidRPr="005E0639" w14:paraId="5390380A" w14:textId="77777777" w:rsidTr="0029047E">
        <w:trPr>
          <w:trHeight w:val="452"/>
        </w:trPr>
        <w:tc>
          <w:tcPr>
            <w:tcW w:w="2693" w:type="dxa"/>
            <w:shd w:val="clear" w:color="auto" w:fill="D0CECE" w:themeFill="background2" w:themeFillShade="E6"/>
          </w:tcPr>
          <w:p w14:paraId="0C18EE32" w14:textId="77777777" w:rsidR="009909F9" w:rsidRPr="005E0639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954" w:type="dxa"/>
            <w:gridSpan w:val="4"/>
            <w:shd w:val="clear" w:color="auto" w:fill="D0CECE" w:themeFill="background2" w:themeFillShade="E6"/>
          </w:tcPr>
          <w:p w14:paraId="3376AB63" w14:textId="77777777" w:rsidR="009909F9" w:rsidRPr="005E0639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A99C9C8" w14:textId="77777777" w:rsidR="009909F9" w:rsidRPr="005E0639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ability </w:t>
            </w: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  <w:gridSpan w:val="3"/>
            <w:shd w:val="clear" w:color="auto" w:fill="D0CECE" w:themeFill="background2" w:themeFillShade="E6"/>
          </w:tcPr>
          <w:p w14:paraId="28DEEF2D" w14:textId="77777777" w:rsidR="009909F9" w:rsidRPr="005E0639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0B8A4BF2" w14:textId="77777777" w:rsidR="009909F9" w:rsidRPr="005E0639" w:rsidRDefault="009909F9" w:rsidP="002904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CA4" w:rsidRPr="00DE6CA4" w14:paraId="79BC72C8" w14:textId="77777777" w:rsidTr="0029047E">
        <w:trPr>
          <w:trHeight w:val="452"/>
        </w:trPr>
        <w:tc>
          <w:tcPr>
            <w:tcW w:w="2693" w:type="dxa"/>
            <w:shd w:val="clear" w:color="auto" w:fill="D9D9D9" w:themeFill="background1" w:themeFillShade="D9"/>
          </w:tcPr>
          <w:p w14:paraId="5EC2A927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14:paraId="6CE02EFB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 of the exposed cohort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F775003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of the unexposed cohort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4F45749B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6973F57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monstration that outcome of interest was not present at start of the study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365CF0F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14:paraId="53C56636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56EF17CF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2D713325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cy of follow-up for cohort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AC3EF33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</w:t>
            </w:r>
          </w:p>
        </w:tc>
      </w:tr>
      <w:tr w:rsidR="00A06FDD" w:rsidRPr="00DE6CA4" w14:paraId="3C73078C" w14:textId="77777777" w:rsidTr="0029047E">
        <w:trPr>
          <w:trHeight w:val="452"/>
        </w:trPr>
        <w:tc>
          <w:tcPr>
            <w:tcW w:w="2693" w:type="dxa"/>
          </w:tcPr>
          <w:p w14:paraId="18EBC7A1" w14:textId="500C4BAD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r et al (2022)</w:t>
            </w:r>
          </w:p>
        </w:tc>
        <w:tc>
          <w:tcPr>
            <w:tcW w:w="1488" w:type="dxa"/>
          </w:tcPr>
          <w:p w14:paraId="28562F60" w14:textId="1F4778D7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0D643F15" w14:textId="01B8208A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59D4CDDD" w14:textId="1265E029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3EA6AD4" w14:textId="088DE197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63113529" w14:textId="088B36D8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4" w:type="dxa"/>
          </w:tcPr>
          <w:p w14:paraId="2631402F" w14:textId="6F44DF79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4A782031" w14:textId="2B274770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7D77DED3" w14:textId="34834D9B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-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7AAC3B7C" w14:textId="6D72BADE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06FDD" w:rsidRPr="00DE6CA4" w14:paraId="7A4C1799" w14:textId="77777777" w:rsidTr="0029047E">
        <w:trPr>
          <w:trHeight w:val="452"/>
        </w:trPr>
        <w:tc>
          <w:tcPr>
            <w:tcW w:w="2693" w:type="dxa"/>
          </w:tcPr>
          <w:p w14:paraId="3F1CCE59" w14:textId="3D108DD8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bi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22)</w:t>
            </w:r>
          </w:p>
        </w:tc>
        <w:tc>
          <w:tcPr>
            <w:tcW w:w="1488" w:type="dxa"/>
          </w:tcPr>
          <w:p w14:paraId="4F2504D2" w14:textId="0B7271F5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A36D9FC" w14:textId="1986ED56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05556F65" w14:textId="3A2B1CD2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399F16CF" w14:textId="6E5E91E1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273AE7FB" w14:textId="0F280B56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4" w:type="dxa"/>
          </w:tcPr>
          <w:p w14:paraId="19E2476D" w14:textId="6E69816E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8DADFC4" w14:textId="295E50C4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FC71A67" w14:textId="0A179B40" w:rsidR="00A06FDD" w:rsidRPr="00DE6CA4" w:rsidRDefault="00A06FDD" w:rsidP="00A06FD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344C9DBC" w14:textId="3F18B30C" w:rsidR="00A06FDD" w:rsidRPr="00DE6CA4" w:rsidRDefault="00A06FDD" w:rsidP="00A06F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255B4A" w:rsidRPr="00DE6CA4" w14:paraId="26217BF0" w14:textId="77777777" w:rsidTr="0029047E">
        <w:trPr>
          <w:trHeight w:val="452"/>
        </w:trPr>
        <w:tc>
          <w:tcPr>
            <w:tcW w:w="2693" w:type="dxa"/>
          </w:tcPr>
          <w:p w14:paraId="3546F7C7" w14:textId="18A9E5A1" w:rsidR="00255B4A" w:rsidRPr="00DE6CA4" w:rsidRDefault="00912557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</w:t>
            </w:r>
            <w:r w:rsidR="00255B4A"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21)</w:t>
            </w:r>
          </w:p>
        </w:tc>
        <w:tc>
          <w:tcPr>
            <w:tcW w:w="1488" w:type="dxa"/>
          </w:tcPr>
          <w:p w14:paraId="7E9C663B" w14:textId="6497E275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10AD693" w14:textId="31D78B8E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27D6AA08" w14:textId="35119363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7145CC92" w14:textId="7E501DC5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1DC5EAD0" w14:textId="6293027B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4CCDE515" w14:textId="3CD30286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1DA4753" w14:textId="0614A05B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7DEEF5D1" w14:textId="60587615" w:rsidR="00255B4A" w:rsidRPr="00DE6CA4" w:rsidRDefault="00255B4A" w:rsidP="00255B4A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53595BBE" w14:textId="3CB6F838" w:rsidR="00255B4A" w:rsidRPr="00DE6CA4" w:rsidRDefault="00255B4A" w:rsidP="00255B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805FB" w:rsidRPr="00DE6CA4" w14:paraId="3D7278BF" w14:textId="77777777" w:rsidTr="0029047E">
        <w:trPr>
          <w:trHeight w:val="452"/>
        </w:trPr>
        <w:tc>
          <w:tcPr>
            <w:tcW w:w="2693" w:type="dxa"/>
          </w:tcPr>
          <w:p w14:paraId="331F2F41" w14:textId="56888F62" w:rsidR="00A805FB" w:rsidRPr="00DE6CA4" w:rsidRDefault="00A805FB" w:rsidP="00A80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man et al (2019)</w:t>
            </w:r>
          </w:p>
        </w:tc>
        <w:tc>
          <w:tcPr>
            <w:tcW w:w="1488" w:type="dxa"/>
          </w:tcPr>
          <w:p w14:paraId="4E64A0DC" w14:textId="4FF190AC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057C065F" w14:textId="0147E9CF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020D13F4" w14:textId="3EE15D13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4AC315E9" w14:textId="66BC888E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392C742C" w14:textId="69CF8F0B" w:rsidR="00A805FB" w:rsidRPr="00DE6CA4" w:rsidRDefault="00A805FB" w:rsidP="00A80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7971955F" w14:textId="5AAF8292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57C521A" w14:textId="1A30F242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5D667B32" w14:textId="62CA91EF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3F911F81" w14:textId="104D745D" w:rsidR="00A805FB" w:rsidRPr="00DE6CA4" w:rsidRDefault="00A805FB" w:rsidP="00A80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805FB" w:rsidRPr="00DE6CA4" w14:paraId="02940FCD" w14:textId="77777777" w:rsidTr="0029047E">
        <w:trPr>
          <w:trHeight w:val="452"/>
        </w:trPr>
        <w:tc>
          <w:tcPr>
            <w:tcW w:w="2693" w:type="dxa"/>
          </w:tcPr>
          <w:p w14:paraId="33E9BD88" w14:textId="66286D60" w:rsidR="00A805FB" w:rsidRPr="00DE6CA4" w:rsidRDefault="00A805FB" w:rsidP="00A80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chdev et al (2018)</w:t>
            </w:r>
          </w:p>
        </w:tc>
        <w:tc>
          <w:tcPr>
            <w:tcW w:w="1488" w:type="dxa"/>
          </w:tcPr>
          <w:p w14:paraId="2918D3EA" w14:textId="37F8F2F0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388672C1" w14:textId="648CACB7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18ED192D" w14:textId="03CAC5EC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AEB9CA0" w14:textId="15178F42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1BE498B1" w14:textId="43DF8402" w:rsidR="00A805FB" w:rsidRPr="00DE6CA4" w:rsidRDefault="00A805FB" w:rsidP="00A80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2BC28DBA" w14:textId="70D820EF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1C3E0B9" w14:textId="2E74535B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2911657" w14:textId="3FAE9E81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0312C81F" w14:textId="2903898A" w:rsidR="00A805FB" w:rsidRPr="00DE6CA4" w:rsidRDefault="00A805FB" w:rsidP="00A80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805FB" w:rsidRPr="00DE6CA4" w14:paraId="1E963827" w14:textId="77777777" w:rsidTr="0029047E">
        <w:trPr>
          <w:trHeight w:val="452"/>
        </w:trPr>
        <w:tc>
          <w:tcPr>
            <w:tcW w:w="2693" w:type="dxa"/>
          </w:tcPr>
          <w:p w14:paraId="0DC773C6" w14:textId="08664F5F" w:rsidR="00A805FB" w:rsidRPr="00DE6CA4" w:rsidRDefault="00A805FB" w:rsidP="00A80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 et al (201</w:t>
            </w:r>
            <w:r w:rsidR="003C49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8" w:type="dxa"/>
          </w:tcPr>
          <w:p w14:paraId="37B11E17" w14:textId="71754F79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20DC23CF" w14:textId="3C76BF95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385692AB" w14:textId="32A07CE3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6C45751F" w14:textId="51E3EE6D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3FAB1FA5" w14:textId="303E9CE5" w:rsidR="00A805FB" w:rsidRPr="00DE6CA4" w:rsidRDefault="00A805FB" w:rsidP="00A80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22E9E0AC" w14:textId="6D15DA1A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015CF743" w14:textId="7A5CFA46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6867178" w14:textId="5BFA3FBF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4EBC0846" w14:textId="2A6C6704" w:rsidR="00A805FB" w:rsidRPr="00DE6CA4" w:rsidRDefault="00A805FB" w:rsidP="00A80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A805FB" w:rsidRPr="00DE6CA4" w14:paraId="22FDFD1E" w14:textId="77777777" w:rsidTr="0029047E">
        <w:trPr>
          <w:trHeight w:val="452"/>
        </w:trPr>
        <w:tc>
          <w:tcPr>
            <w:tcW w:w="2693" w:type="dxa"/>
          </w:tcPr>
          <w:p w14:paraId="291F39ED" w14:textId="71B6A7A4" w:rsidR="00A805FB" w:rsidRPr="00DE6CA4" w:rsidRDefault="00A805FB" w:rsidP="00A80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mita </w:t>
            </w:r>
            <w:r w:rsidRPr="00DE6CA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al (2014)</w:t>
            </w:r>
          </w:p>
        </w:tc>
        <w:tc>
          <w:tcPr>
            <w:tcW w:w="1488" w:type="dxa"/>
          </w:tcPr>
          <w:p w14:paraId="2DFE042D" w14:textId="074A356B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04F30C57" w14:textId="44F00C08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7B2D1ED9" w14:textId="480A77A8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0D056259" w14:textId="549D3F52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229A9905" w14:textId="2F931E15" w:rsidR="00A805FB" w:rsidRPr="00DE6CA4" w:rsidRDefault="00A805FB" w:rsidP="00A80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1FED207F" w14:textId="2EA8CC2E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7046D25" w14:textId="27601610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2FDC0972" w14:textId="2C3B3436" w:rsidR="00A805FB" w:rsidRPr="00DE6CA4" w:rsidRDefault="00A805FB" w:rsidP="00A805F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14:paraId="27632E8F" w14:textId="764ED1A2" w:rsidR="00A805FB" w:rsidRPr="00DE6CA4" w:rsidRDefault="00A805FB" w:rsidP="00A80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</w:tbl>
    <w:p w14:paraId="6A536FEF" w14:textId="77777777" w:rsidR="00E73912" w:rsidRPr="00DE6CA4" w:rsidRDefault="00E73912" w:rsidP="00E7391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a. A maximum of two stars can be given for Comparability: one for age and sex, the other for other controlled factors.</w:t>
      </w:r>
    </w:p>
    <w:p w14:paraId="577D365B" w14:textId="656D6FFD" w:rsidR="009909F9" w:rsidRPr="00DE6CA4" w:rsidRDefault="007B49D6" w:rsidP="007B49D6">
      <w:pPr>
        <w:rPr>
          <w:color w:val="000000" w:themeColor="text1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. </w:t>
      </w:r>
      <w:r w:rsidR="00600D07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rials only have statements of no baseline patient/ocular characteristics difference between groups.</w:t>
      </w:r>
    </w:p>
    <w:p w14:paraId="46AA0E97" w14:textId="29E65337" w:rsidR="005205FD" w:rsidRPr="005205FD" w:rsidRDefault="005205FD" w:rsidP="00474B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474BEC"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No description of the follow-up ra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.</w:t>
      </w:r>
    </w:p>
    <w:p w14:paraId="204F74C9" w14:textId="7440D4FC" w:rsidR="00474BEC" w:rsidRPr="00DE6CA4" w:rsidRDefault="005205FD" w:rsidP="00474B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. </w:t>
      </w:r>
      <w:r w:rsidR="00474BEC"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Complete follow up.</w:t>
      </w:r>
    </w:p>
    <w:p w14:paraId="52333166" w14:textId="6813D4BE" w:rsidR="009909F9" w:rsidRDefault="009909F9"/>
    <w:p w14:paraId="5BD56C84" w14:textId="25B0E895" w:rsidR="009909F9" w:rsidRDefault="009909F9"/>
    <w:p w14:paraId="49C00BE3" w14:textId="77777777" w:rsidR="009909F9" w:rsidRDefault="009909F9" w:rsidP="009909F9">
      <w:pPr>
        <w:rPr>
          <w:rFonts w:ascii="Times New Roman" w:hAnsi="Times New Roman" w:cs="Times New Roman"/>
          <w:b/>
          <w:bCs/>
        </w:rPr>
        <w:sectPr w:rsidR="009909F9" w:rsidSect="00A029E3">
          <w:pgSz w:w="16840" w:h="11900" w:orient="landscape"/>
          <w:pgMar w:top="720" w:right="720" w:bottom="720" w:left="720" w:header="720" w:footer="720" w:gutter="0"/>
          <w:cols w:space="720"/>
          <w:docGrid w:type="lines" w:linePitch="360"/>
        </w:sectPr>
      </w:pPr>
    </w:p>
    <w:p w14:paraId="7A822083" w14:textId="691C9247" w:rsidR="009909F9" w:rsidRDefault="009909F9" w:rsidP="009909F9">
      <w:pPr>
        <w:rPr>
          <w:rFonts w:ascii="Times New Roman" w:eastAsia="微軟正黑體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Pr="005E0639">
        <w:rPr>
          <w:rFonts w:ascii="Times New Roman" w:hAnsi="Times New Roman" w:cs="Times New Roman"/>
          <w:b/>
          <w:bCs/>
        </w:rPr>
        <w:t>Table</w:t>
      </w:r>
      <w:proofErr w:type="spellEnd"/>
      <w:r w:rsidRPr="005E0639">
        <w:rPr>
          <w:rFonts w:ascii="Times New Roman" w:hAnsi="Times New Roman" w:cs="Times New Roman"/>
          <w:b/>
          <w:bCs/>
        </w:rPr>
        <w:t xml:space="preserve"> </w:t>
      </w:r>
      <w:r w:rsidR="00AC0966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-</w:t>
      </w:r>
      <w:r w:rsidR="00F744BB">
        <w:rPr>
          <w:rFonts w:ascii="Times New Roman" w:hAnsi="Times New Roman" w:cs="Times New Roman"/>
          <w:b/>
          <w:bCs/>
        </w:rPr>
        <w:t>8</w:t>
      </w:r>
      <w:r w:rsidRPr="005E0639">
        <w:rPr>
          <w:rFonts w:ascii="Times New Roman" w:hAnsi="Times New Roman" w:cs="Times New Roman"/>
          <w:b/>
          <w:bCs/>
        </w:rPr>
        <w:t xml:space="preserve">. </w:t>
      </w:r>
      <w:r w:rsidRPr="005E0639">
        <w:rPr>
          <w:rFonts w:ascii="Times New Roman" w:eastAsia="微軟正黑體" w:hAnsi="Times New Roman" w:cs="Times New Roman"/>
          <w:b/>
          <w:bCs/>
        </w:rPr>
        <w:t>Quality assessment using the Newcastle-Ottawa Scale for observational studies</w:t>
      </w:r>
      <w:r>
        <w:rPr>
          <w:rFonts w:ascii="Times New Roman" w:eastAsia="微軟正黑體" w:hAnsi="Times New Roman" w:cs="Times New Roman"/>
          <w:b/>
          <w:bCs/>
        </w:rPr>
        <w:t xml:space="preserve"> – </w:t>
      </w:r>
      <w:r>
        <w:rPr>
          <w:rFonts w:ascii="Times New Roman" w:hAnsi="Times New Roman" w:cs="Times New Roman"/>
          <w:b/>
          <w:bCs/>
        </w:rPr>
        <w:t>Predictability</w:t>
      </w:r>
      <w:r w:rsidR="006F25BE">
        <w:rPr>
          <w:rFonts w:ascii="Times New Roman" w:hAnsi="Times New Roman" w:cs="Times New Roman"/>
          <w:b/>
          <w:bCs/>
        </w:rPr>
        <w:t xml:space="preserve"> </w:t>
      </w:r>
    </w:p>
    <w:p w14:paraId="6D2645C3" w14:textId="77777777" w:rsidR="009909F9" w:rsidRPr="009909F9" w:rsidRDefault="009909F9" w:rsidP="009909F9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3"/>
        <w:gridCol w:w="1488"/>
        <w:gridCol w:w="1489"/>
        <w:gridCol w:w="1488"/>
        <w:gridCol w:w="1489"/>
        <w:gridCol w:w="1701"/>
        <w:gridCol w:w="1464"/>
        <w:gridCol w:w="1465"/>
        <w:gridCol w:w="1465"/>
        <w:gridCol w:w="851"/>
      </w:tblGrid>
      <w:tr w:rsidR="00DE6CA4" w:rsidRPr="00DE6CA4" w14:paraId="61B454D3" w14:textId="77777777" w:rsidTr="0029047E">
        <w:trPr>
          <w:trHeight w:val="452"/>
        </w:trPr>
        <w:tc>
          <w:tcPr>
            <w:tcW w:w="2693" w:type="dxa"/>
            <w:shd w:val="clear" w:color="auto" w:fill="D0CECE" w:themeFill="background2" w:themeFillShade="E6"/>
          </w:tcPr>
          <w:p w14:paraId="704F3390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5954" w:type="dxa"/>
            <w:gridSpan w:val="4"/>
            <w:shd w:val="clear" w:color="auto" w:fill="D0CECE" w:themeFill="background2" w:themeFillShade="E6"/>
          </w:tcPr>
          <w:p w14:paraId="297A008B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8739742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mparability </w:t>
            </w: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  <w:gridSpan w:val="3"/>
            <w:shd w:val="clear" w:color="auto" w:fill="D0CECE" w:themeFill="background2" w:themeFillShade="E6"/>
          </w:tcPr>
          <w:p w14:paraId="157E92C0" w14:textId="77777777" w:rsidR="009909F9" w:rsidRPr="00DE6CA4" w:rsidRDefault="009909F9" w:rsidP="002904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utcome 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33D08613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6CA4" w:rsidRPr="00DE6CA4" w14:paraId="097A1793" w14:textId="77777777" w:rsidTr="0029047E">
        <w:trPr>
          <w:trHeight w:val="452"/>
        </w:trPr>
        <w:tc>
          <w:tcPr>
            <w:tcW w:w="2693" w:type="dxa"/>
            <w:shd w:val="clear" w:color="auto" w:fill="D9D9D9" w:themeFill="background1" w:themeFillShade="D9"/>
          </w:tcPr>
          <w:p w14:paraId="5E271F42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14:paraId="1DE70371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 of the exposed cohort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27BBF12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of the unexposed cohort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205DF826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0057EC7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monstration that outcome of interest was not present at start of the study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DDD823D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14:paraId="35DA5838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14773224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3BCB41BB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cy of follow-up for cohort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FA574AD" w14:textId="77777777" w:rsidR="009909F9" w:rsidRPr="00DE6CA4" w:rsidRDefault="009909F9" w:rsidP="00290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</w:t>
            </w:r>
          </w:p>
        </w:tc>
      </w:tr>
      <w:tr w:rsidR="007426CB" w:rsidRPr="00DE6CA4" w14:paraId="2AA197DB" w14:textId="77777777" w:rsidTr="0029047E">
        <w:trPr>
          <w:trHeight w:val="452"/>
        </w:trPr>
        <w:tc>
          <w:tcPr>
            <w:tcW w:w="2693" w:type="dxa"/>
          </w:tcPr>
          <w:p w14:paraId="61919B3A" w14:textId="2A2E1C0C" w:rsidR="007426CB" w:rsidRPr="00DE6CA4" w:rsidRDefault="007426CB" w:rsidP="007426C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r et al (2022)</w:t>
            </w:r>
          </w:p>
        </w:tc>
        <w:tc>
          <w:tcPr>
            <w:tcW w:w="1488" w:type="dxa"/>
          </w:tcPr>
          <w:p w14:paraId="29FCEC45" w14:textId="45F6CB9B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6700D1A1" w14:textId="27EDCB95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25770108" w14:textId="68A7D789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616F46D4" w14:textId="0A049CC2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04FD1254" w14:textId="6DFE66DC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7BB4D5C9" w14:textId="10338816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37A85D7" w14:textId="23F86393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E6D72D4" w14:textId="27B9FBDE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-</w:t>
            </w:r>
            <w:r w:rsidR="005205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77DB142A" w14:textId="1C7BDFC8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1B7E4D" w:rsidRPr="00DE6CA4" w14:paraId="0567FD3F" w14:textId="77777777" w:rsidTr="0029047E">
        <w:trPr>
          <w:trHeight w:val="452"/>
        </w:trPr>
        <w:tc>
          <w:tcPr>
            <w:tcW w:w="2693" w:type="dxa"/>
          </w:tcPr>
          <w:p w14:paraId="120C7B56" w14:textId="67AEBA94" w:rsidR="001B7E4D" w:rsidRPr="00DE6CA4" w:rsidRDefault="00912557" w:rsidP="001B7E4D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</w:t>
            </w:r>
            <w:r w:rsidR="001B7E4D"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21)</w:t>
            </w:r>
          </w:p>
        </w:tc>
        <w:tc>
          <w:tcPr>
            <w:tcW w:w="1488" w:type="dxa"/>
          </w:tcPr>
          <w:p w14:paraId="03E43BE8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65DAE675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19C7F2AB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26B54DA2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14700C95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299F639B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2BD02FB" w14:textId="11EBDE91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08283094" w14:textId="169B523E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="005205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</w:tcPr>
          <w:p w14:paraId="08DC45A2" w14:textId="4B8E819D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B7E4D" w:rsidRPr="00DE6CA4" w14:paraId="6CABB24E" w14:textId="77777777" w:rsidTr="0029047E">
        <w:trPr>
          <w:trHeight w:val="452"/>
        </w:trPr>
        <w:tc>
          <w:tcPr>
            <w:tcW w:w="2693" w:type="dxa"/>
          </w:tcPr>
          <w:p w14:paraId="04564714" w14:textId="6DEE752D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man et al (2019)</w:t>
            </w:r>
          </w:p>
        </w:tc>
        <w:tc>
          <w:tcPr>
            <w:tcW w:w="1488" w:type="dxa"/>
          </w:tcPr>
          <w:p w14:paraId="7CF16D2E" w14:textId="06E078C4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4F67046" w14:textId="5CB2C0BF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0D3E234C" w14:textId="23F29830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23DCC35F" w14:textId="256B1B36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673FE628" w14:textId="22204CE0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196D73C9" w14:textId="311B966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6FFA509" w14:textId="7B6699FE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86B1AE4" w14:textId="4FB9F3FB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="005205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</w:tcPr>
          <w:p w14:paraId="6FF387C0" w14:textId="65C98F85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B7E4D" w:rsidRPr="00DE6CA4" w14:paraId="74E9B113" w14:textId="77777777" w:rsidTr="0029047E">
        <w:trPr>
          <w:trHeight w:val="452"/>
        </w:trPr>
        <w:tc>
          <w:tcPr>
            <w:tcW w:w="2693" w:type="dxa"/>
          </w:tcPr>
          <w:p w14:paraId="49103D1D" w14:textId="6AD22093" w:rsidR="001B7E4D" w:rsidRPr="00DE6CA4" w:rsidRDefault="001B7E4D" w:rsidP="001B7E4D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 et al (201</w:t>
            </w:r>
            <w:r w:rsidR="003C49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8" w:type="dxa"/>
          </w:tcPr>
          <w:p w14:paraId="0F054FD7" w14:textId="02A87380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9D49776" w14:textId="13639B6B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4BC37816" w14:textId="6F4E07E6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24E2C540" w14:textId="1F9203F5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2AB5F940" w14:textId="2DC8AF7A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2227CD4A" w14:textId="28A96F51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BFB5CD5" w14:textId="0720468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25254620" w14:textId="29F4EC86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="005205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</w:tcPr>
          <w:p w14:paraId="21FFFF16" w14:textId="0700A73A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1B7E4D" w:rsidRPr="00DE6CA4" w14:paraId="1B298304" w14:textId="77777777" w:rsidTr="0029047E">
        <w:trPr>
          <w:trHeight w:val="452"/>
        </w:trPr>
        <w:tc>
          <w:tcPr>
            <w:tcW w:w="2693" w:type="dxa"/>
          </w:tcPr>
          <w:p w14:paraId="6C7D7B17" w14:textId="7AF3423B" w:rsidR="001B7E4D" w:rsidRPr="00DE6CA4" w:rsidRDefault="001B7E4D" w:rsidP="001B7E4D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ler</w:t>
            </w:r>
            <w:r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 (2015)</w:t>
            </w:r>
          </w:p>
        </w:tc>
        <w:tc>
          <w:tcPr>
            <w:tcW w:w="1488" w:type="dxa"/>
          </w:tcPr>
          <w:p w14:paraId="24E81413" w14:textId="4D5232BC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7656D3F9" w14:textId="65712E69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7C0EE4B3" w14:textId="420E635D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6268A0EF" w14:textId="3D06ABDF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62F2DF0B" w14:textId="6C00AE4A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4" w:type="dxa"/>
          </w:tcPr>
          <w:p w14:paraId="1A638A41" w14:textId="0C0E0659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77BBB09C" w14:textId="11164D64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76733812" w14:textId="2EEE603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14:paraId="3D3AFDDB" w14:textId="618647C4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1B7E4D" w:rsidRPr="00DE6CA4" w14:paraId="11BBD6D9" w14:textId="77777777" w:rsidTr="0029047E">
        <w:trPr>
          <w:trHeight w:val="452"/>
        </w:trPr>
        <w:tc>
          <w:tcPr>
            <w:tcW w:w="2693" w:type="dxa"/>
          </w:tcPr>
          <w:p w14:paraId="2293FCBB" w14:textId="0D6366FE" w:rsidR="001B7E4D" w:rsidRPr="00DE6CA4" w:rsidRDefault="001B7E4D" w:rsidP="001B7E4D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mita </w:t>
            </w:r>
            <w:r w:rsidRPr="00DE6CA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al (2014)</w:t>
            </w:r>
          </w:p>
        </w:tc>
        <w:tc>
          <w:tcPr>
            <w:tcW w:w="1488" w:type="dxa"/>
          </w:tcPr>
          <w:p w14:paraId="22536854" w14:textId="3972DC8A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74D6228C" w14:textId="068371CE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55F8525D" w14:textId="7BB18CE0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327C9D37" w14:textId="6576718C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71A8223E" w14:textId="0BEEF196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5A368781" w14:textId="1E793FB6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78F937C0" w14:textId="46E19A3D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0BDCC36E" w14:textId="57E6E715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14:paraId="2F41FE0C" w14:textId="503BF110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</w:tbl>
    <w:p w14:paraId="0EA53A27" w14:textId="39F8DF1B" w:rsidR="007B49D6" w:rsidRPr="00DE6CA4" w:rsidRDefault="007B49D6" w:rsidP="007B49D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a. A maximum of two stars can be given for Comparability: one for</w:t>
      </w:r>
      <w:r w:rsidR="00E73912"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 and sex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, the other for other controlled factors.</w:t>
      </w:r>
    </w:p>
    <w:p w14:paraId="7B3E14E6" w14:textId="464B9FD3" w:rsidR="009909F9" w:rsidRPr="00DE6CA4" w:rsidRDefault="007B49D6" w:rsidP="007B49D6">
      <w:pPr>
        <w:rPr>
          <w:color w:val="000000" w:themeColor="text1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. </w:t>
      </w:r>
      <w:r w:rsidR="00600D07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rials only have statements of no baseline patient/ocular characteristics difference between groups.</w:t>
      </w:r>
    </w:p>
    <w:p w14:paraId="00B721EA" w14:textId="2C8DE270" w:rsidR="00474BEC" w:rsidRPr="00DE6CA4" w:rsidRDefault="00474BEC" w:rsidP="001B12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c. Patient age, sex, and attempted refractive change were matched between the study group and the control group.</w:t>
      </w:r>
    </w:p>
    <w:p w14:paraId="7BD1BA62" w14:textId="6C7428A6" w:rsidR="00474BEC" w:rsidRDefault="00474BEC" w:rsidP="001B12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74BEC">
        <w:rPr>
          <w:rFonts w:ascii="Times New Roman" w:hAnsi="Times New Roman" w:cs="Times New Roman"/>
          <w:sz w:val="20"/>
          <w:szCs w:val="20"/>
        </w:rPr>
        <w:t xml:space="preserve"> </w:t>
      </w:r>
      <w:r w:rsidR="005205FD"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No description of the follow-up rat</w:t>
      </w:r>
      <w:r w:rsidR="005205FD">
        <w:rPr>
          <w:rFonts w:ascii="Times New Roman" w:hAnsi="Times New Roman" w:cs="Times New Roman"/>
          <w:color w:val="000000" w:themeColor="text1"/>
          <w:sz w:val="20"/>
          <w:szCs w:val="20"/>
        </w:rPr>
        <w:t>e.</w:t>
      </w:r>
    </w:p>
    <w:p w14:paraId="1B714129" w14:textId="161DA4AC" w:rsidR="00787FD5" w:rsidRDefault="00787FD5" w:rsidP="00787FD5">
      <w:pPr>
        <w:rPr>
          <w:rFonts w:ascii="Times New Roman" w:hAnsi="Times New Roman" w:cs="Times New Roman"/>
          <w:sz w:val="20"/>
          <w:szCs w:val="20"/>
        </w:rPr>
      </w:pPr>
    </w:p>
    <w:p w14:paraId="39A9875D" w14:textId="77777777" w:rsidR="00F56CEE" w:rsidRDefault="00F56CEE" w:rsidP="00787FD5">
      <w:pPr>
        <w:rPr>
          <w:rFonts w:ascii="Times New Roman" w:hAnsi="Times New Roman" w:cs="Times New Roman"/>
          <w:sz w:val="20"/>
          <w:szCs w:val="20"/>
        </w:rPr>
      </w:pPr>
    </w:p>
    <w:p w14:paraId="1214D6FC" w14:textId="77777777" w:rsidR="00F56CEE" w:rsidRDefault="00F56CEE" w:rsidP="00787FD5">
      <w:pPr>
        <w:rPr>
          <w:rFonts w:ascii="Times New Roman" w:hAnsi="Times New Roman" w:cs="Times New Roman"/>
          <w:sz w:val="20"/>
          <w:szCs w:val="20"/>
        </w:rPr>
      </w:pPr>
    </w:p>
    <w:p w14:paraId="6DAC0D21" w14:textId="77777777" w:rsidR="001B7E4D" w:rsidRDefault="001B7E4D" w:rsidP="00787FD5">
      <w:pPr>
        <w:rPr>
          <w:rFonts w:ascii="Times New Roman" w:hAnsi="Times New Roman" w:cs="Times New Roman"/>
          <w:sz w:val="20"/>
          <w:szCs w:val="20"/>
        </w:rPr>
        <w:sectPr w:rsidR="001B7E4D" w:rsidSect="00A029E3">
          <w:pgSz w:w="16840" w:h="11900" w:orient="landscape"/>
          <w:pgMar w:top="720" w:right="720" w:bottom="720" w:left="720" w:header="720" w:footer="720" w:gutter="0"/>
          <w:cols w:space="720"/>
          <w:docGrid w:type="lines" w:linePitch="360"/>
        </w:sectPr>
      </w:pPr>
    </w:p>
    <w:p w14:paraId="3B7D754A" w14:textId="26440A49" w:rsidR="00F56CEE" w:rsidRPr="00F56CEE" w:rsidRDefault="00F56CEE" w:rsidP="00787FD5">
      <w:pPr>
        <w:rPr>
          <w:rFonts w:ascii="Times New Roman" w:eastAsia="微軟正黑體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Pr="005E0639">
        <w:rPr>
          <w:rFonts w:ascii="Times New Roman" w:hAnsi="Times New Roman" w:cs="Times New Roman"/>
          <w:b/>
          <w:bCs/>
        </w:rPr>
        <w:t>Table</w:t>
      </w:r>
      <w:proofErr w:type="spellEnd"/>
      <w:r w:rsidRPr="005E0639">
        <w:rPr>
          <w:rFonts w:ascii="Times New Roman" w:hAnsi="Times New Roman" w:cs="Times New Roman"/>
          <w:b/>
          <w:bCs/>
        </w:rPr>
        <w:t xml:space="preserve"> </w:t>
      </w:r>
      <w:r w:rsidR="00AC0966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-</w:t>
      </w:r>
      <w:r w:rsidR="00AC0966">
        <w:rPr>
          <w:rFonts w:ascii="Times New Roman" w:hAnsi="Times New Roman" w:cs="Times New Roman" w:hint="eastAsia"/>
          <w:b/>
          <w:bCs/>
        </w:rPr>
        <w:t>9</w:t>
      </w:r>
      <w:r w:rsidRPr="005E0639">
        <w:rPr>
          <w:rFonts w:ascii="Times New Roman" w:hAnsi="Times New Roman" w:cs="Times New Roman"/>
          <w:b/>
          <w:bCs/>
        </w:rPr>
        <w:t xml:space="preserve">. </w:t>
      </w:r>
      <w:r w:rsidRPr="005E0639">
        <w:rPr>
          <w:rFonts w:ascii="Times New Roman" w:eastAsia="微軟正黑體" w:hAnsi="Times New Roman" w:cs="Times New Roman"/>
          <w:b/>
          <w:bCs/>
        </w:rPr>
        <w:t>Quality assessment using the Newcastle-Ottawa Scale for observational studies</w:t>
      </w:r>
      <w:r>
        <w:rPr>
          <w:rFonts w:ascii="Times New Roman" w:eastAsia="微軟正黑體" w:hAnsi="Times New Roman" w:cs="Times New Roman"/>
          <w:b/>
          <w:bCs/>
        </w:rPr>
        <w:t xml:space="preserve"> – </w:t>
      </w:r>
      <w:r w:rsidR="00441DEA">
        <w:rPr>
          <w:rFonts w:ascii="Times New Roman" w:hAnsi="Times New Roman" w:cs="Times New Roman"/>
          <w:b/>
          <w:bCs/>
        </w:rPr>
        <w:t>Safety</w:t>
      </w:r>
      <w:r w:rsidR="006F25BE">
        <w:rPr>
          <w:rFonts w:ascii="Times New Roman" w:hAnsi="Times New Roman" w:cs="Times New Roman"/>
          <w:b/>
          <w:bCs/>
        </w:rPr>
        <w:t xml:space="preserve"> </w:t>
      </w:r>
    </w:p>
    <w:p w14:paraId="1D2F1C7B" w14:textId="77777777" w:rsidR="00F56CEE" w:rsidRDefault="00F56CEE" w:rsidP="00787FD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3"/>
        <w:gridCol w:w="1488"/>
        <w:gridCol w:w="1489"/>
        <w:gridCol w:w="1488"/>
        <w:gridCol w:w="1489"/>
        <w:gridCol w:w="1701"/>
        <w:gridCol w:w="1464"/>
        <w:gridCol w:w="1465"/>
        <w:gridCol w:w="1465"/>
        <w:gridCol w:w="851"/>
      </w:tblGrid>
      <w:tr w:rsidR="00F56CEE" w:rsidRPr="00DE6CA4" w14:paraId="03F8A978" w14:textId="77777777" w:rsidTr="00AB415E">
        <w:trPr>
          <w:trHeight w:val="452"/>
        </w:trPr>
        <w:tc>
          <w:tcPr>
            <w:tcW w:w="2693" w:type="dxa"/>
            <w:shd w:val="clear" w:color="auto" w:fill="D0CECE" w:themeFill="background2" w:themeFillShade="E6"/>
          </w:tcPr>
          <w:p w14:paraId="139D804F" w14:textId="77777777" w:rsidR="00F56CEE" w:rsidRPr="00DE6CA4" w:rsidRDefault="00F56CEE" w:rsidP="00AB41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5954" w:type="dxa"/>
            <w:gridSpan w:val="4"/>
            <w:shd w:val="clear" w:color="auto" w:fill="D0CECE" w:themeFill="background2" w:themeFillShade="E6"/>
          </w:tcPr>
          <w:p w14:paraId="1C5022C1" w14:textId="77777777" w:rsidR="00F56CEE" w:rsidRPr="00DE6CA4" w:rsidRDefault="00F56CEE" w:rsidP="00AB41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952079A" w14:textId="77777777" w:rsidR="00F56CEE" w:rsidRPr="00DE6CA4" w:rsidRDefault="00F56CEE" w:rsidP="00AB41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mparability </w:t>
            </w: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  <w:gridSpan w:val="3"/>
            <w:shd w:val="clear" w:color="auto" w:fill="D0CECE" w:themeFill="background2" w:themeFillShade="E6"/>
          </w:tcPr>
          <w:p w14:paraId="6AFA6F57" w14:textId="77777777" w:rsidR="00F56CEE" w:rsidRPr="00DE6CA4" w:rsidRDefault="00F56CEE" w:rsidP="00AB41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utcome 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48E58FD" w14:textId="77777777" w:rsidR="00F56CEE" w:rsidRPr="00DE6CA4" w:rsidRDefault="00F56CEE" w:rsidP="00AB41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56CEE" w:rsidRPr="00DE6CA4" w14:paraId="6C56B4C2" w14:textId="77777777" w:rsidTr="00AB415E">
        <w:trPr>
          <w:trHeight w:val="452"/>
        </w:trPr>
        <w:tc>
          <w:tcPr>
            <w:tcW w:w="2693" w:type="dxa"/>
            <w:shd w:val="clear" w:color="auto" w:fill="D9D9D9" w:themeFill="background1" w:themeFillShade="D9"/>
          </w:tcPr>
          <w:p w14:paraId="758A25F9" w14:textId="77777777" w:rsidR="00F56CEE" w:rsidRPr="00DE6CA4" w:rsidRDefault="00F56CEE" w:rsidP="00AB41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14:paraId="4FDFC94D" w14:textId="77777777" w:rsidR="00F56CEE" w:rsidRPr="00DE6CA4" w:rsidRDefault="00F56CEE" w:rsidP="00AB41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 of the exposed cohort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73A74F3" w14:textId="77777777" w:rsidR="00F56CEE" w:rsidRPr="00DE6CA4" w:rsidRDefault="00F56CEE" w:rsidP="00AB41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of the unexposed cohort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78A57048" w14:textId="77777777" w:rsidR="00F56CEE" w:rsidRPr="00DE6CA4" w:rsidRDefault="00F56CEE" w:rsidP="00AB41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DD16A78" w14:textId="77777777" w:rsidR="00F56CEE" w:rsidRPr="00DE6CA4" w:rsidRDefault="00F56CEE" w:rsidP="00AB41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monstration that outcome of interest was not present at start of the study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5EE8895" w14:textId="77777777" w:rsidR="00F56CEE" w:rsidRPr="00DE6CA4" w:rsidRDefault="00F56CEE" w:rsidP="00AB41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14:paraId="0AFABA3D" w14:textId="77777777" w:rsidR="00F56CEE" w:rsidRPr="00DE6CA4" w:rsidRDefault="00F56CEE" w:rsidP="00AB41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4FC75E2C" w14:textId="77777777" w:rsidR="00F56CEE" w:rsidRPr="00DE6CA4" w:rsidRDefault="00F56CEE" w:rsidP="00AB41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2E7497AD" w14:textId="77777777" w:rsidR="00F56CEE" w:rsidRPr="00DE6CA4" w:rsidRDefault="00F56CEE" w:rsidP="00AB41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cy of follow-up for cohort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9EB8B95" w14:textId="77777777" w:rsidR="00F56CEE" w:rsidRPr="00DE6CA4" w:rsidRDefault="00F56CEE" w:rsidP="00AB41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</w:t>
            </w:r>
          </w:p>
        </w:tc>
      </w:tr>
      <w:tr w:rsidR="007426CB" w:rsidRPr="00DE6CA4" w14:paraId="02F0FF35" w14:textId="77777777" w:rsidTr="00AB415E">
        <w:trPr>
          <w:trHeight w:val="452"/>
        </w:trPr>
        <w:tc>
          <w:tcPr>
            <w:tcW w:w="2693" w:type="dxa"/>
          </w:tcPr>
          <w:p w14:paraId="06E6984A" w14:textId="2F4900F4" w:rsidR="007426CB" w:rsidRPr="00DE6CA4" w:rsidRDefault="007426CB" w:rsidP="007426C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bi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22)</w:t>
            </w:r>
          </w:p>
        </w:tc>
        <w:tc>
          <w:tcPr>
            <w:tcW w:w="1488" w:type="dxa"/>
          </w:tcPr>
          <w:p w14:paraId="576CF146" w14:textId="1EB65F9E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0970F295" w14:textId="557EF51B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4D170409" w14:textId="028DFC4E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0702B92C" w14:textId="1C14FA9B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0E866FAE" w14:textId="6BDEBD9D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56771D82" w14:textId="2A0FA941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2B3E004" w14:textId="35DCE1B4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9A5C07C" w14:textId="75CB8DFB" w:rsidR="007426CB" w:rsidRPr="00DE6CA4" w:rsidRDefault="007426CB" w:rsidP="007426CB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26D63661" w14:textId="1D12BCFD" w:rsidR="007426CB" w:rsidRPr="00DE6CA4" w:rsidRDefault="007426CB" w:rsidP="00742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B7E4D" w:rsidRPr="00DE6CA4" w14:paraId="42335D24" w14:textId="77777777" w:rsidTr="00AB415E">
        <w:trPr>
          <w:trHeight w:val="452"/>
        </w:trPr>
        <w:tc>
          <w:tcPr>
            <w:tcW w:w="2693" w:type="dxa"/>
          </w:tcPr>
          <w:p w14:paraId="55616A51" w14:textId="278C5D70" w:rsidR="001B7E4D" w:rsidRPr="00DE6CA4" w:rsidRDefault="00912557" w:rsidP="001B7E4D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</w:t>
            </w:r>
            <w:r w:rsidR="001B7E4D"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21)</w:t>
            </w:r>
          </w:p>
        </w:tc>
        <w:tc>
          <w:tcPr>
            <w:tcW w:w="1488" w:type="dxa"/>
          </w:tcPr>
          <w:p w14:paraId="15387860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326EB146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5B939F52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49540546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375B2B44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3F97AB91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89DA7AD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3367510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2B3598CB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B7E4D" w:rsidRPr="00DE6CA4" w14:paraId="03EAC627" w14:textId="77777777" w:rsidTr="00AB415E">
        <w:trPr>
          <w:trHeight w:val="452"/>
        </w:trPr>
        <w:tc>
          <w:tcPr>
            <w:tcW w:w="2693" w:type="dxa"/>
          </w:tcPr>
          <w:p w14:paraId="47890D29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man et al (2019)</w:t>
            </w:r>
          </w:p>
        </w:tc>
        <w:tc>
          <w:tcPr>
            <w:tcW w:w="1488" w:type="dxa"/>
          </w:tcPr>
          <w:p w14:paraId="6FCACAFD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51DA37BB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3B98E976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74411640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7FFF92E7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0AB3994A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270C589E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FB069BC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4DD51DF3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B7E4D" w:rsidRPr="00DE6CA4" w14:paraId="2730082F" w14:textId="77777777" w:rsidTr="00AB415E">
        <w:trPr>
          <w:trHeight w:val="452"/>
        </w:trPr>
        <w:tc>
          <w:tcPr>
            <w:tcW w:w="2693" w:type="dxa"/>
          </w:tcPr>
          <w:p w14:paraId="60C07599" w14:textId="77777777" w:rsidR="001B7E4D" w:rsidRPr="00DE6CA4" w:rsidRDefault="001B7E4D" w:rsidP="001B7E4D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chdev et al (2018)</w:t>
            </w:r>
          </w:p>
        </w:tc>
        <w:tc>
          <w:tcPr>
            <w:tcW w:w="1488" w:type="dxa"/>
          </w:tcPr>
          <w:p w14:paraId="526C4799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1F038A55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65DE98DF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279B937B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1675A1D0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464" w:type="dxa"/>
          </w:tcPr>
          <w:p w14:paraId="39CD7105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19759919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4F7F041C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56CD9092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B7E4D" w:rsidRPr="00DE6CA4" w14:paraId="79365F1D" w14:textId="77777777" w:rsidTr="00AB415E">
        <w:trPr>
          <w:trHeight w:val="452"/>
        </w:trPr>
        <w:tc>
          <w:tcPr>
            <w:tcW w:w="2693" w:type="dxa"/>
          </w:tcPr>
          <w:p w14:paraId="78B6B010" w14:textId="46B068E9" w:rsidR="001B7E4D" w:rsidRPr="00DE6CA4" w:rsidRDefault="001B7E4D" w:rsidP="001B7E4D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 et al (201</w:t>
            </w:r>
            <w:r w:rsidR="003C49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8" w:type="dxa"/>
          </w:tcPr>
          <w:p w14:paraId="138D5079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2F54F2C5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68F24DF9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32A64491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2FA132DD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</w:tcPr>
          <w:p w14:paraId="56290700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7EFE661C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00A03B95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1E1A7CE7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1B7E4D" w:rsidRPr="00DE6CA4" w14:paraId="24A42167" w14:textId="77777777" w:rsidTr="00AB415E">
        <w:trPr>
          <w:trHeight w:val="452"/>
        </w:trPr>
        <w:tc>
          <w:tcPr>
            <w:tcW w:w="2693" w:type="dxa"/>
          </w:tcPr>
          <w:p w14:paraId="35EBE5E4" w14:textId="77777777" w:rsidR="001B7E4D" w:rsidRPr="00DE6CA4" w:rsidRDefault="001B7E4D" w:rsidP="001B7E4D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ler</w:t>
            </w:r>
            <w:r w:rsidRPr="00DE6C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 (2015)</w:t>
            </w:r>
          </w:p>
        </w:tc>
        <w:tc>
          <w:tcPr>
            <w:tcW w:w="1488" w:type="dxa"/>
          </w:tcPr>
          <w:p w14:paraId="35DF31EC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4E8AF942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8" w:type="dxa"/>
          </w:tcPr>
          <w:p w14:paraId="4489409A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89" w:type="dxa"/>
          </w:tcPr>
          <w:p w14:paraId="608035CD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701" w:type="dxa"/>
          </w:tcPr>
          <w:p w14:paraId="319CDBDB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☆</w:t>
            </w: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4" w:type="dxa"/>
          </w:tcPr>
          <w:p w14:paraId="69AB26FD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6603AE38" w14:textId="77777777" w:rsidR="001B7E4D" w:rsidRPr="00DE6CA4" w:rsidRDefault="001B7E4D" w:rsidP="001B7E4D">
            <w:pPr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1465" w:type="dxa"/>
          </w:tcPr>
          <w:p w14:paraId="363F9347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14:paraId="4001EB13" w14:textId="77777777" w:rsidR="001B7E4D" w:rsidRPr="00DE6CA4" w:rsidRDefault="001B7E4D" w:rsidP="001B7E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6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7FFE9F1A" w14:textId="77777777" w:rsidR="005205FD" w:rsidRPr="00DE6CA4" w:rsidRDefault="005205FD" w:rsidP="005205F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a. A maximum of two stars can be given for Comparability: one for age and sex, the other for other controlled factors.</w:t>
      </w:r>
    </w:p>
    <w:p w14:paraId="662AB562" w14:textId="3B21FF36" w:rsidR="005205FD" w:rsidRPr="00DE6CA4" w:rsidRDefault="005205FD" w:rsidP="005205FD">
      <w:pPr>
        <w:rPr>
          <w:color w:val="000000" w:themeColor="text1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. </w:t>
      </w:r>
      <w:r w:rsidR="00600D07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rials only have statements of no baseline patient/ocular characteristics difference between groups.</w:t>
      </w:r>
    </w:p>
    <w:p w14:paraId="0F7D6412" w14:textId="77777777" w:rsidR="005205FD" w:rsidRPr="00DE6CA4" w:rsidRDefault="005205FD" w:rsidP="005205F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CA4">
        <w:rPr>
          <w:rFonts w:ascii="Times New Roman" w:hAnsi="Times New Roman" w:cs="Times New Roman"/>
          <w:color w:val="000000" w:themeColor="text1"/>
          <w:sz w:val="20"/>
          <w:szCs w:val="20"/>
        </w:rPr>
        <w:t>c. Patient age, sex, and attempted refractive change were matched between the study group and the control group.</w:t>
      </w:r>
    </w:p>
    <w:p w14:paraId="1089E335" w14:textId="61A12B60" w:rsidR="005205FD" w:rsidRPr="005205FD" w:rsidRDefault="005205FD" w:rsidP="005205F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74BE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mplete follow up.</w:t>
      </w:r>
    </w:p>
    <w:p w14:paraId="2C5352D5" w14:textId="77777777" w:rsidR="00F56CEE" w:rsidRPr="00E73912" w:rsidRDefault="00F56CEE" w:rsidP="00787FD5">
      <w:pPr>
        <w:rPr>
          <w:rFonts w:ascii="Times New Roman" w:hAnsi="Times New Roman" w:cs="Times New Roman"/>
          <w:sz w:val="20"/>
          <w:szCs w:val="20"/>
        </w:rPr>
      </w:pPr>
    </w:p>
    <w:sectPr w:rsidR="00F56CEE" w:rsidRPr="00E73912" w:rsidSect="00A029E3">
      <w:pgSz w:w="16840" w:h="11900" w:orient="landscape"/>
      <w:pgMar w:top="720" w:right="720" w:bottom="720" w:left="72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0F3"/>
    <w:rsid w:val="00002EB1"/>
    <w:rsid w:val="000066C0"/>
    <w:rsid w:val="00040474"/>
    <w:rsid w:val="0004208D"/>
    <w:rsid w:val="00052627"/>
    <w:rsid w:val="00065AF4"/>
    <w:rsid w:val="00072352"/>
    <w:rsid w:val="00076458"/>
    <w:rsid w:val="000A1C57"/>
    <w:rsid w:val="000A32A2"/>
    <w:rsid w:val="000C18E3"/>
    <w:rsid w:val="000F37B6"/>
    <w:rsid w:val="001176E6"/>
    <w:rsid w:val="00122742"/>
    <w:rsid w:val="00137466"/>
    <w:rsid w:val="00176C59"/>
    <w:rsid w:val="001937C9"/>
    <w:rsid w:val="00194662"/>
    <w:rsid w:val="001A1F28"/>
    <w:rsid w:val="001B12D1"/>
    <w:rsid w:val="001B7E4D"/>
    <w:rsid w:val="001C39D7"/>
    <w:rsid w:val="001D5BCC"/>
    <w:rsid w:val="001E1739"/>
    <w:rsid w:val="001E194D"/>
    <w:rsid w:val="001F6D31"/>
    <w:rsid w:val="00255B4A"/>
    <w:rsid w:val="0027637D"/>
    <w:rsid w:val="002770EF"/>
    <w:rsid w:val="002A16FE"/>
    <w:rsid w:val="002A3104"/>
    <w:rsid w:val="002A6FD3"/>
    <w:rsid w:val="002B5A1F"/>
    <w:rsid w:val="002C033B"/>
    <w:rsid w:val="002D5856"/>
    <w:rsid w:val="002D5E4C"/>
    <w:rsid w:val="003069DC"/>
    <w:rsid w:val="00312459"/>
    <w:rsid w:val="00324BE2"/>
    <w:rsid w:val="00326582"/>
    <w:rsid w:val="0034188E"/>
    <w:rsid w:val="0036047C"/>
    <w:rsid w:val="00364A5E"/>
    <w:rsid w:val="00365F40"/>
    <w:rsid w:val="00367979"/>
    <w:rsid w:val="003A1A02"/>
    <w:rsid w:val="003C499D"/>
    <w:rsid w:val="003C7BCA"/>
    <w:rsid w:val="003D1209"/>
    <w:rsid w:val="003D3AB7"/>
    <w:rsid w:val="003F3B06"/>
    <w:rsid w:val="0040432D"/>
    <w:rsid w:val="00415114"/>
    <w:rsid w:val="0043130A"/>
    <w:rsid w:val="004331EF"/>
    <w:rsid w:val="00441DEA"/>
    <w:rsid w:val="00447381"/>
    <w:rsid w:val="00463279"/>
    <w:rsid w:val="00474BEC"/>
    <w:rsid w:val="004868D7"/>
    <w:rsid w:val="004A437B"/>
    <w:rsid w:val="004B674D"/>
    <w:rsid w:val="004E78AC"/>
    <w:rsid w:val="004F2DCE"/>
    <w:rsid w:val="005205FD"/>
    <w:rsid w:val="00547E9F"/>
    <w:rsid w:val="00553754"/>
    <w:rsid w:val="00556104"/>
    <w:rsid w:val="005602F6"/>
    <w:rsid w:val="0058468F"/>
    <w:rsid w:val="005E0639"/>
    <w:rsid w:val="005F750C"/>
    <w:rsid w:val="00600D07"/>
    <w:rsid w:val="006215C5"/>
    <w:rsid w:val="00652C9B"/>
    <w:rsid w:val="00677777"/>
    <w:rsid w:val="00681595"/>
    <w:rsid w:val="00695438"/>
    <w:rsid w:val="006A4196"/>
    <w:rsid w:val="006C1C17"/>
    <w:rsid w:val="006E24C9"/>
    <w:rsid w:val="006F25BE"/>
    <w:rsid w:val="006F381D"/>
    <w:rsid w:val="006F6183"/>
    <w:rsid w:val="00704034"/>
    <w:rsid w:val="00706107"/>
    <w:rsid w:val="00725368"/>
    <w:rsid w:val="007426CB"/>
    <w:rsid w:val="00756996"/>
    <w:rsid w:val="00767947"/>
    <w:rsid w:val="007744DC"/>
    <w:rsid w:val="00787FD5"/>
    <w:rsid w:val="007B49D6"/>
    <w:rsid w:val="007E3F34"/>
    <w:rsid w:val="007E5C67"/>
    <w:rsid w:val="007E6E41"/>
    <w:rsid w:val="00807D6A"/>
    <w:rsid w:val="00826F66"/>
    <w:rsid w:val="00836CB5"/>
    <w:rsid w:val="0083783A"/>
    <w:rsid w:val="00843EDE"/>
    <w:rsid w:val="008610F3"/>
    <w:rsid w:val="008667DB"/>
    <w:rsid w:val="00870DFF"/>
    <w:rsid w:val="008725AC"/>
    <w:rsid w:val="0087525F"/>
    <w:rsid w:val="008910F5"/>
    <w:rsid w:val="0089349A"/>
    <w:rsid w:val="008B3EA0"/>
    <w:rsid w:val="008C41D2"/>
    <w:rsid w:val="008C500B"/>
    <w:rsid w:val="008D23E8"/>
    <w:rsid w:val="008D6F3C"/>
    <w:rsid w:val="008E0F1B"/>
    <w:rsid w:val="00903CD7"/>
    <w:rsid w:val="00906052"/>
    <w:rsid w:val="00912557"/>
    <w:rsid w:val="00942D52"/>
    <w:rsid w:val="009561F5"/>
    <w:rsid w:val="00975F4C"/>
    <w:rsid w:val="00980DEA"/>
    <w:rsid w:val="009820AE"/>
    <w:rsid w:val="009909F9"/>
    <w:rsid w:val="0099747B"/>
    <w:rsid w:val="009C2A38"/>
    <w:rsid w:val="009D37C2"/>
    <w:rsid w:val="009E4B80"/>
    <w:rsid w:val="009E5355"/>
    <w:rsid w:val="009E5BF2"/>
    <w:rsid w:val="00A029E3"/>
    <w:rsid w:val="00A06FDD"/>
    <w:rsid w:val="00A10D1D"/>
    <w:rsid w:val="00A25AEA"/>
    <w:rsid w:val="00A42B75"/>
    <w:rsid w:val="00A43F25"/>
    <w:rsid w:val="00A468FF"/>
    <w:rsid w:val="00A6249E"/>
    <w:rsid w:val="00A677CC"/>
    <w:rsid w:val="00A805FB"/>
    <w:rsid w:val="00A9550E"/>
    <w:rsid w:val="00AA6C09"/>
    <w:rsid w:val="00AB41EB"/>
    <w:rsid w:val="00AC0966"/>
    <w:rsid w:val="00AF73E5"/>
    <w:rsid w:val="00B136FD"/>
    <w:rsid w:val="00B174F8"/>
    <w:rsid w:val="00B24E09"/>
    <w:rsid w:val="00B31F60"/>
    <w:rsid w:val="00B62CD6"/>
    <w:rsid w:val="00B82AEC"/>
    <w:rsid w:val="00BC2039"/>
    <w:rsid w:val="00BC6689"/>
    <w:rsid w:val="00BE248E"/>
    <w:rsid w:val="00BF27E0"/>
    <w:rsid w:val="00BF7425"/>
    <w:rsid w:val="00C041EC"/>
    <w:rsid w:val="00C21A36"/>
    <w:rsid w:val="00C25E1C"/>
    <w:rsid w:val="00C278A2"/>
    <w:rsid w:val="00C34450"/>
    <w:rsid w:val="00C44FDA"/>
    <w:rsid w:val="00C85CB3"/>
    <w:rsid w:val="00C86AC8"/>
    <w:rsid w:val="00CB7228"/>
    <w:rsid w:val="00CF0796"/>
    <w:rsid w:val="00D04D27"/>
    <w:rsid w:val="00D12A00"/>
    <w:rsid w:val="00D20030"/>
    <w:rsid w:val="00D40DEC"/>
    <w:rsid w:val="00D56C26"/>
    <w:rsid w:val="00D83BE6"/>
    <w:rsid w:val="00D9240F"/>
    <w:rsid w:val="00D9247C"/>
    <w:rsid w:val="00DC1972"/>
    <w:rsid w:val="00DD0FF7"/>
    <w:rsid w:val="00DE6CA4"/>
    <w:rsid w:val="00DE6FC8"/>
    <w:rsid w:val="00E03FF4"/>
    <w:rsid w:val="00E0470A"/>
    <w:rsid w:val="00E35666"/>
    <w:rsid w:val="00E46E66"/>
    <w:rsid w:val="00E51E7F"/>
    <w:rsid w:val="00E51F97"/>
    <w:rsid w:val="00E55452"/>
    <w:rsid w:val="00E71197"/>
    <w:rsid w:val="00E73912"/>
    <w:rsid w:val="00E834D9"/>
    <w:rsid w:val="00EA5164"/>
    <w:rsid w:val="00EB0885"/>
    <w:rsid w:val="00EB26BF"/>
    <w:rsid w:val="00EB4A3C"/>
    <w:rsid w:val="00EE1E2B"/>
    <w:rsid w:val="00EF2E86"/>
    <w:rsid w:val="00F24EB8"/>
    <w:rsid w:val="00F3590E"/>
    <w:rsid w:val="00F36524"/>
    <w:rsid w:val="00F56CEE"/>
    <w:rsid w:val="00F6134C"/>
    <w:rsid w:val="00F6259B"/>
    <w:rsid w:val="00F63D87"/>
    <w:rsid w:val="00F744BB"/>
    <w:rsid w:val="00F764AF"/>
    <w:rsid w:val="00FA546A"/>
    <w:rsid w:val="00FD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5724C"/>
  <w15:chartTrackingRefBased/>
  <w15:docId w15:val="{57C9A1E2-2375-D249-B0F9-D0DED6FD5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FD5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610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unhideWhenUsed/>
    <w:rsid w:val="00A029E3"/>
    <w:pPr>
      <w:spacing w:before="100" w:beforeAutospacing="1" w:after="100" w:afterAutospacing="1"/>
    </w:pPr>
  </w:style>
  <w:style w:type="table" w:styleId="a3">
    <w:name w:val="Table Grid"/>
    <w:basedOn w:val="a1"/>
    <w:uiPriority w:val="39"/>
    <w:rsid w:val="00A02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B12D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9</Pages>
  <Words>1347</Words>
  <Characters>7681</Characters>
  <Application>Microsoft Office Word</Application>
  <DocSecurity>0</DocSecurity>
  <Lines>64</Lines>
  <Paragraphs>18</Paragraphs>
  <ScaleCrop>false</ScaleCrop>
  <Company/>
  <LinksUpToDate>false</LinksUpToDate>
  <CharactersWithSpaces>9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明枝</dc:creator>
  <cp:keywords/>
  <dc:description/>
  <cp:lastModifiedBy>Yang, Christine</cp:lastModifiedBy>
  <cp:revision>23</cp:revision>
  <dcterms:created xsi:type="dcterms:W3CDTF">2023-12-04T07:11:00Z</dcterms:created>
  <dcterms:modified xsi:type="dcterms:W3CDTF">2025-02-23T16:24:00Z</dcterms:modified>
</cp:coreProperties>
</file>